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290" w:rsidRPr="00A93773" w:rsidRDefault="00B16290" w:rsidP="00B16290">
      <w:pPr>
        <w:rPr>
          <w:rFonts w:cs="Times New Roman"/>
          <w:b/>
          <w:color w:val="auto"/>
        </w:rPr>
      </w:pPr>
      <w:bookmarkStart w:id="0" w:name="_GoBack"/>
      <w:bookmarkEnd w:id="0"/>
      <w:r w:rsidRPr="00A93773">
        <w:rPr>
          <w:rFonts w:cs="Times New Roman"/>
          <w:b/>
          <w:color w:val="auto"/>
        </w:rPr>
        <w:t>SUPPLEMENTARY MATERIALS</w:t>
      </w:r>
    </w:p>
    <w:tbl>
      <w:tblPr>
        <w:tblpPr w:leftFromText="180" w:rightFromText="180" w:vertAnchor="text" w:horzAnchor="page" w:tblpX="1419" w:tblpY="31"/>
        <w:tblW w:w="9214" w:type="dxa"/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25"/>
        <w:gridCol w:w="6039"/>
      </w:tblGrid>
      <w:tr w:rsidR="00B16290" w:rsidRPr="00A93773" w:rsidTr="002477DD">
        <w:trPr>
          <w:trHeight w:val="340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eastAsia="Calibri" w:cs="Times New Roman"/>
                <w:color w:val="auto"/>
                <w:kern w:val="0"/>
                <w:sz w:val="20"/>
                <w:szCs w:val="20"/>
                <w:lang w:val="en-US" w:eastAsia="en-US"/>
              </w:rPr>
            </w:pPr>
            <w:r w:rsidRPr="00A93773">
              <w:rPr>
                <w:rFonts w:cs="Times New Roman"/>
                <w:b/>
                <w:color w:val="auto"/>
                <w:sz w:val="20"/>
                <w:szCs w:val="20"/>
              </w:rPr>
              <w:t xml:space="preserve">Table S1. 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t>Overview of in- and exclusion criteria of merged studies</w:t>
            </w:r>
          </w:p>
        </w:tc>
      </w:tr>
      <w:tr w:rsidR="00B16290" w:rsidRPr="00A93773" w:rsidTr="002477DD">
        <w:trPr>
          <w:trHeight w:val="283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Study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B16290" w:rsidRPr="00A93773" w:rsidTr="002477DD">
        <w:trPr>
          <w:trHeight w:val="75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nl-NL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nl-NL"/>
              </w:rPr>
              <w:t>PREVENT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nl-NL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2YW4gZGVyIFN0ZWVuPC9BdXRob3I+PFllYXI+MjAxNzwv
WWVhcj48UmVjTnVtPjEzNDwvUmVjTnVtPjxEaXNwbGF5VGV4dD4odmFuIGRlciBTdGVlbjxzdHls
ZSBmYWNlPSJpdGFsaWMiPiBldCBhbC48L3N0eWxlPiwgMjAxNyk8L0Rpc3BsYXlUZXh0PjxyZWNv
cmQ+PHJlYy1udW1iZXI+MTM0PC9yZWMtbnVtYmVyPjxmb3JlaWduLWtleXM+PGtleSBhcHA9IkVO
IiBkYi1pZD0ienpwZjB6NXg3OTJ4emplZnpkM3Bhc3J5enRydnAyeHNlYXNkIj4xMzQ8L2tleT48
L2ZvcmVpZ24ta2V5cz48cmVmLXR5cGUgbmFtZT0iSm91cm5hbCBBcnRpY2xlIj4xNzwvcmVmLXR5
cGU+PGNvbnRyaWJ1dG9ycz48YXV0aG9ycz48YXV0aG9yPnZhbiBkZXIgU3RlZW4sIFkuPC9hdXRo
b3I+PGF1dGhvcj5HaW1wZWwtRHJlZXMsIEouPC9hdXRob3I+PGF1dGhvcj5MYXRhc3RlciwgVC48
L2F1dGhvcj48YXV0aG9yPlZpZWNodGJhdWVyLCBXLjwvYXV0aG9yPjxhdXRob3I+U2ltb25zLCBD
LiBKLiBQLjwvYXV0aG9yPjxhdXRob3I+TGFyZGlub2lzLCBNLjwvYXV0aG9yPjxhdXRob3I+TWlj
aGVsLCBULiBNLjwvYXV0aG9yPjxhdXRob3I+SmFuc3NlbiwgQi48L2F1dGhvcj48YXV0aG9yPkJl
Y2hkb2xmLCBBLjwvYXV0aG9yPjxhdXRob3I+V2FnbmVyLCBNLjwvYXV0aG9yPjxhdXRob3I+TXlp
bi1HZXJtZXlzLCBJLjwvYXV0aG9yPjwvYXV0aG9ycz48L2NvbnRyaWJ1dG9ycz48YXV0aC1hZGRy
ZXNzPkRlcGFydG1lbnQgb2YgUHN5Y2hpYXRyeSAmYW1wOyBOZXVyb3BzeWNob2xvZ3ksIFNjaG9v
bCBmb3IgTWVudGFsIEhlYWx0aCBhbmQgTmV1cm9zY2llbmNlIChNSGVOUyksIE1hYXN0cmljaHQg
VW5pdmVyc2l0eSwgTWFhc3RyaWNodCwgVGhlIE5ldGhlcmxhbmRzLiYjeEQ7RGVwYXJ0bWVudCBv
ZiBOZXVyb3NjaWVuY2UsIENlbnRyZSBmb3IgQ29udGV4dHVhbCBQc3ljaGlhdHJ5LCBLVSBMZXV2
ZW4gLSBVbml2ZXJzaXR5IG9mIExldXZlbiwgTGV1dmVuLCBCZWxnaXVtLiYjeEQ7RGVwYXJ0bWVu
dCBvZiBQc3ljaGlhdHJ5IGFuZCBQc3ljaG90aGVyYXB5LCBVbml2ZXJzaXR5IG9mIEJvbm4sIEJv
bm4sIEdlcm1hbnkuJiN4RDtHR3pFLCBJbnN0aXR1dGUgZm9yIE1lbnRhbCBIZWFsdGggQ2FyZSBF
aW5kaG92ZW4gZW4gRGUgS2VtcGVuLCBFaW5kaG92ZW4sIFRoZSBOZXRoZXJsYW5kcy4mI3hEO0Rl
cGFydG1lbnQgb2YgUHN5Y2hpYXRyeSBPZGVuc2UsIFBzeWNoaWF0cnkgaW4gdGhlIHJlZ2lvbiBv
ZiBTb3V0aGVybiBEZW5tYXJrLCBhbmQgSW5zdGl0dXRlIGZvciBDbGluY2FsIFJlc2VhcmNoLCBV
bml2ZXJzaXR5IG9mIFNvdXRoZXJuIERlbm1hcmssIERlbm1hcmsuJiN4RDtEZXBhcnRtZW50IG9m
IFBzeWNoaWF0cnkgYW5kIFBzeWNob3RoZXJhcHksIEhlaW5yaWNoLUhlaW5lIFVuaXZlcnNpdHkg
RHVzc2VsZG9yZiwgRHVzc2VsZG9yZiwgR2VybWFueS4mI3hEO0RlcGFydG1lbnQgb2YgUHN5Y2hp
YXRyeSBhbmQgUHN5Y2hvdGhlcmFweSwgVW5pdmVyc2l0eSBvZiBDb2xvZ25lLCBDb2xvZ25lLCBH
ZXJtYW55LjwvYXV0aC1hZGRyZXNzPjx0aXRsZXM+PHRpdGxlPkNsaW5pY2FsIGhpZ2ggcmlzayBm
b3IgcHN5Y2hvc2lzOiB0aGUgYXNzb2NpYXRpb24gYmV0d2VlbiBtb21lbnRhcnkgc3RyZXNzLCBh
ZmZlY3RpdmUgYW5kIHBzeWNob3RpYyBzeW1wdG9tczwvdGl0bGU+PHNlY29uZGFyeS10aXRsZT5B
Y3RhIFBzeWNoaWF0ciBTY2FuZDwvc2Vjb25kYXJ5LXRpdGxlPjxhbHQtdGl0bGU+QWN0YSBwc3lj
aGlhdHJpY2EgU2NhbmRpbmF2aWNhPC9hbHQtdGl0bGU+PC90aXRsZXM+PHBlcmlvZGljYWw+PGZ1
bGwtdGl0bGU+QWN0YSBQc3ljaGlhdHJpY2EgU2NhbmRpbmF2aWNhPC9mdWxsLXRpdGxlPjxhYmJy
LTE+QWN0YSBQc3ljaGlhdHIuIFNjYW5kLjwvYWJici0xPjxhYmJyLTI+QWN0YSBQc3ljaGlhdHIg
U2NhbmQ8L2FiYnItMj48L3BlcmlvZGljYWw+PGFsdC1wZXJpb2RpY2FsPjxmdWxsLXRpdGxlPkFj
dGEgUHN5Y2hpYXRyaWNhIFNjYW5kaW5hdmljYTwvZnVsbC10aXRsZT48YWJici0xPkFjdGEgUHN5
Y2hpYXRyLiBTY2FuZC48L2FiYnItMT48YWJici0yPkFjdGEgUHN5Y2hpYXRyIFNjYW5kPC9hYmJy
LTI+PC9hbHQtcGVyaW9kaWNhbD48cGFnZXM+NjMtNzM8L3BhZ2VzPjx2b2x1bWU+MTM2PC92b2x1
bWU+PG51bWJlcj4xPC9udW1iZXI+PGVkaXRpb24+MjAxNy8wMy8wNjwvZWRpdGlvbj48a2V5d29y
ZHM+PGtleXdvcmQ+KmNsaW5pY2FsIGhpZ2ggcmlzazwva2V5d29yZD48a2V5d29yZD4qZGFpbHkg
bGlmZSBzdHJlc3NvcnM8L2tleXdvcmQ+PGtleXdvcmQ+KmV4cGVyaWVuY2Ugc2FtcGxpbmcgbWV0
aG9kPC9rZXl3b3JkPjxrZXl3b3JkPipwc3ljaG90aWMgZGlzb3JkZXI8L2tleXdvcmQ+PC9rZXl3
b3Jkcz48ZGF0ZXM+PHllYXI+MjAxNzwveWVhcj48cHViLWRhdGVzPjxkYXRlPkp1bDwvZGF0ZT48
L3B1Yi1kYXRlcz48L2RhdGVzPjxpc2JuPjAwMDEtNjkweDwvaXNibj48YWNjZXNzaW9uLW51bT4y
ODI2MDI2NDwvYWNjZXNzaW9uLW51bT48dXJscz48L3VybHM+PGVsZWN0cm9uaWMtcmVzb3VyY2Ut
bnVtPjEwLjExMTEvYWNwcy4xMjcxNDwvZWxlY3Ryb25pYy1yZXNvdXJjZS1udW0+PHJlbW90ZS1k
YXRhYmFzZS1wcm92aWRlcj5OTE08L3JlbW90ZS1kYXRhYmFzZS1wcm92aWRlcj48bGFuZ3VhZ2U+
ZW5nPC9sYW5ndWFnZT48L3JlY29yZD48L0NpdGU+PC9FbmROb3RlPgB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nl-NL"/>
              </w:rPr>
              <w:instrText xml:space="preserve"> ADDIN EN.CITE 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2YW4gZGVyIFN0ZWVuPC9BdXRob3I+PFllYXI+MjAxNzwv
WWVhcj48UmVjTnVtPjEzNDwvUmVjTnVtPjxEaXNwbGF5VGV4dD4odmFuIGRlciBTdGVlbjxzdHls
ZSBmYWNlPSJpdGFsaWMiPiBldCBhbC48L3N0eWxlPiwgMjAxNyk8L0Rpc3BsYXlUZXh0PjxyZWNv
cmQ+PHJlYy1udW1iZXI+MTM0PC9yZWMtbnVtYmVyPjxmb3JlaWduLWtleXM+PGtleSBhcHA9IkVO
IiBkYi1pZD0ienpwZjB6NXg3OTJ4emplZnpkM3Bhc3J5enRydnAyeHNlYXNkIj4xMzQ8L2tleT48
L2ZvcmVpZ24ta2V5cz48cmVmLXR5cGUgbmFtZT0iSm91cm5hbCBBcnRpY2xlIj4xNzwvcmVmLXR5
cGU+PGNvbnRyaWJ1dG9ycz48YXV0aG9ycz48YXV0aG9yPnZhbiBkZXIgU3RlZW4sIFkuPC9hdXRo
b3I+PGF1dGhvcj5HaW1wZWwtRHJlZXMsIEouPC9hdXRob3I+PGF1dGhvcj5MYXRhc3RlciwgVC48
L2F1dGhvcj48YXV0aG9yPlZpZWNodGJhdWVyLCBXLjwvYXV0aG9yPjxhdXRob3I+U2ltb25zLCBD
LiBKLiBQLjwvYXV0aG9yPjxhdXRob3I+TGFyZGlub2lzLCBNLjwvYXV0aG9yPjxhdXRob3I+TWlj
aGVsLCBULiBNLjwvYXV0aG9yPjxhdXRob3I+SmFuc3NlbiwgQi48L2F1dGhvcj48YXV0aG9yPkJl
Y2hkb2xmLCBBLjwvYXV0aG9yPjxhdXRob3I+V2FnbmVyLCBNLjwvYXV0aG9yPjxhdXRob3I+TXlp
bi1HZXJtZXlzLCBJLjwvYXV0aG9yPjwvYXV0aG9ycz48L2NvbnRyaWJ1dG9ycz48YXV0aC1hZGRy
ZXNzPkRlcGFydG1lbnQgb2YgUHN5Y2hpYXRyeSAmYW1wOyBOZXVyb3BzeWNob2xvZ3ksIFNjaG9v
bCBmb3IgTWVudGFsIEhlYWx0aCBhbmQgTmV1cm9zY2llbmNlIChNSGVOUyksIE1hYXN0cmljaHQg
VW5pdmVyc2l0eSwgTWFhc3RyaWNodCwgVGhlIE5ldGhlcmxhbmRzLiYjeEQ7RGVwYXJ0bWVudCBv
ZiBOZXVyb3NjaWVuY2UsIENlbnRyZSBmb3IgQ29udGV4dHVhbCBQc3ljaGlhdHJ5LCBLVSBMZXV2
ZW4gLSBVbml2ZXJzaXR5IG9mIExldXZlbiwgTGV1dmVuLCBCZWxnaXVtLiYjeEQ7RGVwYXJ0bWVu
dCBvZiBQc3ljaGlhdHJ5IGFuZCBQc3ljaG90aGVyYXB5LCBVbml2ZXJzaXR5IG9mIEJvbm4sIEJv
bm4sIEdlcm1hbnkuJiN4RDtHR3pFLCBJbnN0aXR1dGUgZm9yIE1lbnRhbCBIZWFsdGggQ2FyZSBF
aW5kaG92ZW4gZW4gRGUgS2VtcGVuLCBFaW5kaG92ZW4sIFRoZSBOZXRoZXJsYW5kcy4mI3hEO0Rl
cGFydG1lbnQgb2YgUHN5Y2hpYXRyeSBPZGVuc2UsIFBzeWNoaWF0cnkgaW4gdGhlIHJlZ2lvbiBv
ZiBTb3V0aGVybiBEZW5tYXJrLCBhbmQgSW5zdGl0dXRlIGZvciBDbGluY2FsIFJlc2VhcmNoLCBV
bml2ZXJzaXR5IG9mIFNvdXRoZXJuIERlbm1hcmssIERlbm1hcmsuJiN4RDtEZXBhcnRtZW50IG9m
IFBzeWNoaWF0cnkgYW5kIFBzeWNob3RoZXJhcHksIEhlaW5yaWNoLUhlaW5lIFVuaXZlcnNpdHkg
RHVzc2VsZG9yZiwgRHVzc2VsZG9yZiwgR2VybWFueS4mI3hEO0RlcGFydG1lbnQgb2YgUHN5Y2hp
YXRyeSBhbmQgUHN5Y2hvdGhlcmFweSwgVW5pdmVyc2l0eSBvZiBDb2xvZ25lLCBDb2xvZ25lLCBH
ZXJtYW55LjwvYXV0aC1hZGRyZXNzPjx0aXRsZXM+PHRpdGxlPkNsaW5pY2FsIGhpZ2ggcmlzayBm
b3IgcHN5Y2hvc2lzOiB0aGUgYXNzb2NpYXRpb24gYmV0d2VlbiBtb21lbnRhcnkgc3RyZXNzLCBh
ZmZlY3RpdmUgYW5kIHBzeWNob3RpYyBzeW1wdG9tczwvdGl0bGU+PHNlY29uZGFyeS10aXRsZT5B
Y3RhIFBzeWNoaWF0ciBTY2FuZDwvc2Vjb25kYXJ5LXRpdGxlPjxhbHQtdGl0bGU+QWN0YSBwc3lj
aGlhdHJpY2EgU2NhbmRpbmF2aWNhPC9hbHQtdGl0bGU+PC90aXRsZXM+PHBlcmlvZGljYWw+PGZ1
bGwtdGl0bGU+QWN0YSBQc3ljaGlhdHJpY2EgU2NhbmRpbmF2aWNhPC9mdWxsLXRpdGxlPjxhYmJy
LTE+QWN0YSBQc3ljaGlhdHIuIFNjYW5kLjwvYWJici0xPjxhYmJyLTI+QWN0YSBQc3ljaGlhdHIg
U2NhbmQ8L2FiYnItMj48L3BlcmlvZGljYWw+PGFsdC1wZXJpb2RpY2FsPjxmdWxsLXRpdGxlPkFj
dGEgUHN5Y2hpYXRyaWNhIFNjYW5kaW5hdmljYTwvZnVsbC10aXRsZT48YWJici0xPkFjdGEgUHN5
Y2hpYXRyLiBTY2FuZC48L2FiYnItMT48YWJici0yPkFjdGEgUHN5Y2hpYXRyIFNjYW5kPC9hYmJy
LTI+PC9hbHQtcGVyaW9kaWNhbD48cGFnZXM+NjMtNzM8L3BhZ2VzPjx2b2x1bWU+MTM2PC92b2x1
bWU+PG51bWJlcj4xPC9udW1iZXI+PGVkaXRpb24+MjAxNy8wMy8wNjwvZWRpdGlvbj48a2V5d29y
ZHM+PGtleXdvcmQ+KmNsaW5pY2FsIGhpZ2ggcmlzazwva2V5d29yZD48a2V5d29yZD4qZGFpbHkg
bGlmZSBzdHJlc3NvcnM8L2tleXdvcmQ+PGtleXdvcmQ+KmV4cGVyaWVuY2Ugc2FtcGxpbmcgbWV0
aG9kPC9rZXl3b3JkPjxrZXl3b3JkPipwc3ljaG90aWMgZGlzb3JkZXI8L2tleXdvcmQ+PC9rZXl3
b3Jkcz48ZGF0ZXM+PHllYXI+MjAxNzwveWVhcj48cHViLWRhdGVzPjxkYXRlPkp1bDwvZGF0ZT48
L3B1Yi1kYXRlcz48L2RhdGVzPjxpc2JuPjAwMDEtNjkweDwvaXNibj48YWNjZXNzaW9uLW51bT4y
ODI2MDI2NDwvYWNjZXNzaW9uLW51bT48dXJscz48L3VybHM+PGVsZWN0cm9uaWMtcmVzb3VyY2Ut
bnVtPjEwLjExMTEvYWNwcy4xMjcxNDwvZWxlY3Ryb25pYy1yZXNvdXJjZS1udW0+PHJlbW90ZS1k
YXRhYmFzZS1wcm92aWRlcj5OTE08L3JlbW90ZS1kYXRhYmFzZS1wcm92aWRlcj48bGFuZ3VhZ2U+
ZW5nPC9sYW5ndWFnZT48L3JlY29yZD48L0NpdGU+PC9FbmROb3RlPgB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nl-NL"/>
              </w:rPr>
              <w:instrText xml:space="preserve"> ADDIN EN.CITE.DATA 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nl-NL"/>
              </w:rPr>
              <w:t>(van der Stee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nl-NL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nl-NL"/>
              </w:rPr>
              <w:t>, 2017)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26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 xml:space="preserve">Healthy controls 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age between 18 and 45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2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current axis I disorder as assessed with the Structured Clinical Interview for DSM-IV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XaXR0Y2hlbjwvQXV0aG9yPjxZZWFyPjIwMTE8L1llYXI+
PFJlY051bT4yMzA8L1JlY051bT48RGlzcGxheVRleHQ+KFdpdHRjaGVuPHN0eWxlIGZhY2U9Iml0
YWxpYyI+IGV0IGFsLjwvc3R5bGU+LCAyMDExKTwvRGlzcGxheVRleHQ+PHJlY29yZD48cmVjLW51
bWJlcj4yMzA8L3JlYy1udW1iZXI+PGZvcmVpZ24ta2V5cz48a2V5IGFwcD0iRU4iIGRiLWlkPSJ6
enBmMHo1eDc5Mnh6amVmemQzcGFzcnl6dHJ2cDJ4c2Vhc2QiPjIzMDwva2V5PjwvZm9yZWlnbi1r
ZXlzPjxyZWYtdHlwZSBuYW1lPSJKb3VybmFsIEFydGljbGUiPjE3PC9yZWYtdHlwZT48Y29udHJp
YnV0b3JzPjxhdXRob3JzPjxhdXRob3I+V2l0dGNoZW4sIEguIFUuPC9hdXRob3I+PGF1dGhvcj5K
YWNvYmksIEYuPC9hdXRob3I+PGF1dGhvcj5SZWhtLCBKLjwvYXV0aG9yPjxhdXRob3I+R3VzdGF2
c3NvbiwgQS48L2F1dGhvcj48YXV0aG9yPlN2ZW5zc29uLCBNLjwvYXV0aG9yPjxhdXRob3I+Sm9u
c3NvbiwgQi48L2F1dGhvcj48YXV0aG9yPk9sZXNlbiwgSi48L2F1dGhvcj48YXV0aG9yPkFsbGd1
bGFuZGVyLCBDLjwvYXV0aG9yPjxhdXRob3I+QWxvbnNvLCBKLjwvYXV0aG9yPjxhdXRob3I+RmFy
YXZlbGxpLCBDLjwvYXV0aG9yPjxhdXRob3I+RnJhdGlnbGlvbmksIEwuPC9hdXRob3I+PGF1dGhv
cj5KZW5udW0sIFAuPC9hdXRob3I+PGF1dGhvcj5MaWViLCBSLjwvYXV0aG9yPjxhdXRob3I+TWFl
cmNrZXIsIEEuPC9hdXRob3I+PGF1dGhvcj52YW4gT3MsIEouPC9hdXRob3I+PGF1dGhvcj5QcmVp
c2lnLCBNLjwvYXV0aG9yPjxhdXRob3I+U2FsdmFkb3ItQ2FydWxsYSwgTC48L2F1dGhvcj48YXV0
aG9yPlNpbW9uLCBSLjwvYXV0aG9yPjxhdXRob3I+U3RlaW5oYXVzZW4sIEguIEMuPC9hdXRob3I+
PC9hdXRob3JzPjwvY29udHJpYnV0b3JzPjxhdXRoLWFkZHJlc3M+SW5zdGl0dXRlIG9mIENsaW5p
Y2FsIFBzeWNob2xvZ3kgYW5kIFBzeWNob3RoZXJhcHksIENlbnRlciBvZiBFcGlkZW1pb2xvZ3kg
YW5kIExvbmdpdHVkaW5hbCBTdHVkaWVzIChDRUxPUyksIFRlY2huaXNjaGUgVW5pdmVyc2l0YXQg
RHJlc2RlbiwgRHJlc2RlbiwgR2VybWFueS4gd2l0dGNoZW5AcHN5Y2hvbG9naWUudHUtZHJlc2Rl
bi5kZTwvYXV0aC1hZGRyZXNzPjx0aXRsZXM+PHRpdGxlPlRoZSBzaXplIGFuZCBidXJkZW4gb2Yg
bWVudGFsIGRpc29yZGVycyBhbmQgb3RoZXIgZGlzb3JkZXJzIG9mIHRoZSBicmFpbiBpbiBFdXJv
cGUgMjAxMDwvdGl0bGU+PHNlY29uZGFyeS10aXRsZT5FdXIgTmV1cm9wc3ljaG9waGFybWFjb2w8
L3NlY29uZGFyeS10aXRsZT48YWx0LXRpdGxlPkV1cm9wZWFuIG5ldXJvcHN5Y2hvcGhhcm1hY29s
b2d5IDogdGhlIGpvdXJuYWwgb2YgdGhlIEV1cm9wZWFuIENvbGxlZ2Ugb2YgTmV1cm9wc3ljaG9w
aGFybWFjb2xvZ3k8L2FsdC10aXRsZT48L3RpdGxlcz48cGVyaW9kaWNhbD48ZnVsbC10aXRsZT5F
dXJvcGVhbiBOZXVyb3BzeWNob3BoYXJtYWNvbG9neTwvZnVsbC10aXRsZT48YWJici0xPkV1ci4g
TmV1cm9wc3ljaG9waGFybWFjb2wuPC9hYmJyLTE+PGFiYnItMj5FdXIgTmV1cm9wc3ljaG9waGFy
bWFjb2w8L2FiYnItMj48L3BlcmlvZGljYWw+PHBhZ2VzPjY1NS03OTwvcGFnZXM+PHZvbHVtZT4y
MTwvdm9sdW1lPjxudW1iZXI+OTwvbnVtYmVyPjxlZGl0aW9uPjIwMTEvMDkvMDg8L2VkaXRpb24+
PGtleXdvcmRzPjxrZXl3b3JkPkFkdWx0PC9rZXl3b3JkPjxrZXl3b3JkPkNvc3Qgb2YgSWxsbmVz
czwva2V5d29yZD48a2V5d29yZD5FdXJvcGUvZXBpZGVtaW9sb2d5PC9rZXl3b3JkPjxrZXl3b3Jk
PkV1cm9wZWFuIFVuaW9uLypzdGF0aXN0aWNzICZhbXA7IG51bWVyaWNhbCBkYXRhPC9rZXl3b3Jk
PjxrZXl3b3JkPkZlbWFsZTwva2V5d29yZD48a2V5d29yZD5IdW1hbnM8L2tleXdvcmQ+PGtleXdv
cmQ+TWFsZTwva2V5d29yZD48a2V5d29yZD5NZW50YWwgRGlzb3JkZXJzL2RpYWdub3Npcy9lY29u
b21pY3MvKmVwaWRlbWlvbG9neS90aGVyYXB5PC9rZXl3b3JkPjxrZXl3b3JkPk1pZGRsZSBBZ2Vk
PC9rZXl3b3JkPjxrZXl3b3JkPk5lcnZvdXMgU3lzdGVtIERpc2Vhc2VzL2RpYWdub3Npcy9lY29u
b21pY3MvKmVwaWRlbWlvbG9neS90aGVyYXB5PC9rZXl3b3JkPjxrZXl3b3JkPlByZXZhbGVuY2U8
L2tleXdvcmQ+PGtleXdvcmQ+WW91bmcgQWR1bHQ8L2tleXdvcmQ+PC9rZXl3b3Jkcz48ZGF0ZXM+
PHllYXI+MjAxMTwveWVhcj48cHViLWRhdGVzPjxkYXRlPlNlcDwvZGF0ZT48L3B1Yi1kYXRlcz48
L2RhdGVzPjxpc2JuPjA5MjQtOTc3eDwvaXNibj48YWNjZXNzaW9uLW51bT4yMTg5NjM2OTwvYWNj
ZXNzaW9uLW51bT48dXJscz48L3VybHM+PGVsZWN0cm9uaWMtcmVzb3VyY2UtbnVtPjEwLjEwMTYv
ai5ldXJvbmV1cm8uMjAxMS4wNy4wMTg8L2VsZWN0cm9uaWMtcmVzb3VyY2UtbnVtPjxyZW1vdGUt
ZGF0YWJhc2UtcHJvdmlkZXI+TkxNPC9yZW1vdGUtZGF0YWJhc2UtcHJvdmlkZXI+PGxhbmd1YWdl
PmVuZzwvbGFuZ3VhZ2U+PC9yZWNvcmQ+PC9DaXRlPjwvRW5kTm90ZT4A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XaXR0Y2hlbjwvQXV0aG9yPjxZZWFyPjIwMTE8L1llYXI+
PFJlY051bT4yMzA8L1JlY051bT48RGlzcGxheVRleHQ+KFdpdHRjaGVuPHN0eWxlIGZhY2U9Iml0
YWxpYyI+IGV0IGFsLjwvc3R5bGU+LCAyMDExKTwvRGlzcGxheVRleHQ+PHJlY29yZD48cmVjLW51
bWJlcj4yMzA8L3JlYy1udW1iZXI+PGZvcmVpZ24ta2V5cz48a2V5IGFwcD0iRU4iIGRiLWlkPSJ6
enBmMHo1eDc5Mnh6amVmemQzcGFzcnl6dHJ2cDJ4c2Vhc2QiPjIzMDwva2V5PjwvZm9yZWlnbi1r
ZXlzPjxyZWYtdHlwZSBuYW1lPSJKb3VybmFsIEFydGljbGUiPjE3PC9yZWYtdHlwZT48Y29udHJp
YnV0b3JzPjxhdXRob3JzPjxhdXRob3I+V2l0dGNoZW4sIEguIFUuPC9hdXRob3I+PGF1dGhvcj5K
YWNvYmksIEYuPC9hdXRob3I+PGF1dGhvcj5SZWhtLCBKLjwvYXV0aG9yPjxhdXRob3I+R3VzdGF2
c3NvbiwgQS48L2F1dGhvcj48YXV0aG9yPlN2ZW5zc29uLCBNLjwvYXV0aG9yPjxhdXRob3I+Sm9u
c3NvbiwgQi48L2F1dGhvcj48YXV0aG9yPk9sZXNlbiwgSi48L2F1dGhvcj48YXV0aG9yPkFsbGd1
bGFuZGVyLCBDLjwvYXV0aG9yPjxhdXRob3I+QWxvbnNvLCBKLjwvYXV0aG9yPjxhdXRob3I+RmFy
YXZlbGxpLCBDLjwvYXV0aG9yPjxhdXRob3I+RnJhdGlnbGlvbmksIEwuPC9hdXRob3I+PGF1dGhv
cj5KZW5udW0sIFAuPC9hdXRob3I+PGF1dGhvcj5MaWViLCBSLjwvYXV0aG9yPjxhdXRob3I+TWFl
cmNrZXIsIEEuPC9hdXRob3I+PGF1dGhvcj52YW4gT3MsIEouPC9hdXRob3I+PGF1dGhvcj5QcmVp
c2lnLCBNLjwvYXV0aG9yPjxhdXRob3I+U2FsdmFkb3ItQ2FydWxsYSwgTC48L2F1dGhvcj48YXV0
aG9yPlNpbW9uLCBSLjwvYXV0aG9yPjxhdXRob3I+U3RlaW5oYXVzZW4sIEguIEMuPC9hdXRob3I+
PC9hdXRob3JzPjwvY29udHJpYnV0b3JzPjxhdXRoLWFkZHJlc3M+SW5zdGl0dXRlIG9mIENsaW5p
Y2FsIFBzeWNob2xvZ3kgYW5kIFBzeWNob3RoZXJhcHksIENlbnRlciBvZiBFcGlkZW1pb2xvZ3kg
YW5kIExvbmdpdHVkaW5hbCBTdHVkaWVzIChDRUxPUyksIFRlY2huaXNjaGUgVW5pdmVyc2l0YXQg
RHJlc2RlbiwgRHJlc2RlbiwgR2VybWFueS4gd2l0dGNoZW5AcHN5Y2hvbG9naWUudHUtZHJlc2Rl
bi5kZTwvYXV0aC1hZGRyZXNzPjx0aXRsZXM+PHRpdGxlPlRoZSBzaXplIGFuZCBidXJkZW4gb2Yg
bWVudGFsIGRpc29yZGVycyBhbmQgb3RoZXIgZGlzb3JkZXJzIG9mIHRoZSBicmFpbiBpbiBFdXJv
cGUgMjAxMDwvdGl0bGU+PHNlY29uZGFyeS10aXRsZT5FdXIgTmV1cm9wc3ljaG9waGFybWFjb2w8
L3NlY29uZGFyeS10aXRsZT48YWx0LXRpdGxlPkV1cm9wZWFuIG5ldXJvcHN5Y2hvcGhhcm1hY29s
b2d5IDogdGhlIGpvdXJuYWwgb2YgdGhlIEV1cm9wZWFuIENvbGxlZ2Ugb2YgTmV1cm9wc3ljaG9w
aGFybWFjb2xvZ3k8L2FsdC10aXRsZT48L3RpdGxlcz48cGVyaW9kaWNhbD48ZnVsbC10aXRsZT5F
dXJvcGVhbiBOZXVyb3BzeWNob3BoYXJtYWNvbG9neTwvZnVsbC10aXRsZT48YWJici0xPkV1ci4g
TmV1cm9wc3ljaG9waGFybWFjb2wuPC9hYmJyLTE+PGFiYnItMj5FdXIgTmV1cm9wc3ljaG9waGFy
bWFjb2w8L2FiYnItMj48L3BlcmlvZGljYWw+PHBhZ2VzPjY1NS03OTwvcGFnZXM+PHZvbHVtZT4y
MTwvdm9sdW1lPjxudW1iZXI+OTwvbnVtYmVyPjxlZGl0aW9uPjIwMTEvMDkvMDg8L2VkaXRpb24+
PGtleXdvcmRzPjxrZXl3b3JkPkFkdWx0PC9rZXl3b3JkPjxrZXl3b3JkPkNvc3Qgb2YgSWxsbmVz
czwva2V5d29yZD48a2V5d29yZD5FdXJvcGUvZXBpZGVtaW9sb2d5PC9rZXl3b3JkPjxrZXl3b3Jk
PkV1cm9wZWFuIFVuaW9uLypzdGF0aXN0aWNzICZhbXA7IG51bWVyaWNhbCBkYXRhPC9rZXl3b3Jk
PjxrZXl3b3JkPkZlbWFsZTwva2V5d29yZD48a2V5d29yZD5IdW1hbnM8L2tleXdvcmQ+PGtleXdv
cmQ+TWFsZTwva2V5d29yZD48a2V5d29yZD5NZW50YWwgRGlzb3JkZXJzL2RpYWdub3Npcy9lY29u
b21pY3MvKmVwaWRlbWlvbG9neS90aGVyYXB5PC9rZXl3b3JkPjxrZXl3b3JkPk1pZGRsZSBBZ2Vk
PC9rZXl3b3JkPjxrZXl3b3JkPk5lcnZvdXMgU3lzdGVtIERpc2Vhc2VzL2RpYWdub3Npcy9lY29u
b21pY3MvKmVwaWRlbWlvbG9neS90aGVyYXB5PC9rZXl3b3JkPjxrZXl3b3JkPlByZXZhbGVuY2U8
L2tleXdvcmQ+PGtleXdvcmQ+WW91bmcgQWR1bHQ8L2tleXdvcmQ+PC9rZXl3b3Jkcz48ZGF0ZXM+
PHllYXI+MjAxMTwveWVhcj48cHViLWRhdGVzPjxkYXRlPlNlcDwvZGF0ZT48L3B1Yi1kYXRlcz48
L2RhdGVzPjxpc2JuPjA5MjQtOTc3eDwvaXNibj48YWNjZXNzaW9uLW51bT4yMTg5NjM2OTwvYWNj
ZXNzaW9uLW51bT48dXJscz48L3VybHM+PGVsZWN0cm9uaWMtcmVzb3VyY2UtbnVtPjEwLjEwMTYv
ai5ldXJvbmV1cm8uMjAxMS4wNy4wMTg8L2VsZWN0cm9uaWMtcmVzb3VyY2UtbnVtPjxyZW1vdGUt
ZGF0YWJhc2UtcHJvdmlkZXI+TkxNPC9yZW1vdGUtZGF0YWJhc2UtcHJvdmlkZXI+PGxhbmd1YWdl
PmVuZzwvbGFuZ3VhZ2U+PC9yZWNvcmQ+PC9DaXRlPjwvRW5kTm90ZT4A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.DATA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Wittche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201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2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family history of psychotic disorder</w:t>
            </w:r>
          </w:p>
        </w:tc>
      </w:tr>
      <w:tr w:rsidR="00B16290" w:rsidRPr="00A93773" w:rsidTr="002477DD">
        <w:trPr>
          <w:trHeight w:val="74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MAPS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eWluLUdlcm1leXM8L0F1dGhvcj48WWVhcj4yMDAxPC9Z
ZWFyPjxSZWNOdW0+ODY8L1JlY051bT48RGlzcGxheVRleHQ+KE15aW4tR2VybWV5czxzdHlsZSBm
YWNlPSJpdGFsaWMiPiBldCBhbC48L3N0eWxlPiwgMjAwMSk8L0Rpc3BsYXlUZXh0PjxyZWNvcmQ+
PHJlYy1udW1iZXI+ODY8L3JlYy1udW1iZXI+PGZvcmVpZ24ta2V5cz48a2V5IGFwcD0iRU4iIGRi
LWlkPSJ6enBmMHo1eDc5Mnh6amVmemQzcGFzcnl6dHJ2cDJ4c2Vhc2QiPjg2PC9rZXk+PC9mb3Jl
aWduLWtleXM+PHJlZi10eXBlIG5hbWU9IkpvdXJuYWwgQXJ0aWNsZSI+MTc8L3JlZi10eXBlPjxj
b250cmlidXRvcnM+PGF1dGhvcnM+PGF1dGhvcj5NeWluLUdlcm1leXMsIEkuPC9hdXRob3I+PGF1
dGhvcj52YW4gT3MsIEouPC9hdXRob3I+PGF1dGhvcj5TY2h3YXJ0eiwgSi4gRS48L2F1dGhvcj48
YXV0aG9yPlN0b25lLCBBLiBBLjwvYXV0aG9yPjxhdXRob3I+RGVsZXNwYXVsLCBQLiBBLjwvYXV0
aG9yPjwvYXV0aG9ycz48L2NvbnRyaWJ1dG9ycz48YXV0aC1hZGRyZXNzPkRlcGFydG1lbnQgb2Yg
UHN5Y2hpYXRyeSBhbmQgTmV1cm9wc3ljaG9sb2d5LCBFdXJvcGVhbiBHcmFkdWF0ZSBTY2hvb2wg
b2YgTmV1cm9zY2llbmNlLCBNYWFzdHJpY2h0IFVuaXZlcnNpdHksIE1hYXN0cmljaHQsIFRoZSBO
ZXRoZXJsYW5kcy48L2F1dGgtYWRkcmVzcz48dGl0bGVzPjx0aXRsZT5FbW90aW9uYWwgcmVhY3Rp
dml0eSB0byBkYWlseSBsaWZlIHN0cmVzcyBpbiBwc3ljaG9zaXM8L3RpdGxlPjxzZWNvbmRhcnkt
dGl0bGU+QXJjaCBHZW4gUHN5Y2hpYXRyeTwvc2Vjb25kYXJ5LXRpdGxlPjxhbHQtdGl0bGU+QXJj
aGl2ZXMgb2YgZ2VuZXJhbCBwc3ljaGlhdHJ5PC9hbHQtdGl0bGU+PC90aXRsZXM+PHBlcmlvZGlj
YWw+PGZ1bGwtdGl0bGU+QXJjaGl2ZXMgb2YgR2VuZXJhbCBQc3ljaGlhdHJ5PC9mdWxsLXRpdGxl
PjxhYmJyLTE+QXJjaC4gR2VuLiBQc3ljaGlhdHJ5PC9hYmJyLTE+PGFiYnItMj5BcmNoIEdlbiBQ
c3ljaGlhdHJ5PC9hYmJyLTI+PC9wZXJpb2RpY2FsPjxhbHQtcGVyaW9kaWNhbD48ZnVsbC10aXRs
ZT5BcmNoaXZlcyBvZiBHZW5lcmFsIFBzeWNoaWF0cnk8L2Z1bGwtdGl0bGU+PGFiYnItMT5BcmNo
LiBHZW4uIFBzeWNoaWF0cnk8L2FiYnItMT48YWJici0yPkFyY2ggR2VuIFBzeWNoaWF0cnk8L2Fi
YnItMj48L2FsdC1wZXJpb2RpY2FsPjxwYWdlcz4xMTM3LTQ0PC9wYWdlcz48dm9sdW1lPjU4PC92
b2x1bWU+PG51bWJlcj4xMjwvbnVtYmVyPjxlZGl0aW9uPjIwMDEvMTIvMjY8L2VkaXRpb24+PGtl
eXdvcmRzPjxrZXl3b3JkPkFkYXB0YXRpb24sIFBzeWNob2xvZ2ljYWw8L2tleXdvcmQ+PGtleXdv
cmQ+QWR1bHQ8L2tleXdvcmQ+PGtleXdvcmQ+KkFyb3VzYWwvZ2VuZXRpY3M8L2tleXdvcmQ+PGtl
eXdvcmQ+KkVtb3Rpb25zPC9rZXl3b3JkPjxrZXl3b3JkPkZlbWFsZTwva2V5d29yZD48a2V5d29y
ZD5HZW5ldGljIFByZWRpc3Bvc2l0aW9uIHRvIERpc2Vhc2U8L2tleXdvcmQ+PGtleXdvcmQ+SHVt
YW5zPC9rZXl3b3JkPjxrZXl3b3JkPk1hbGU8L2tleXdvcmQ+PGtleXdvcmQ+TWlkZGxlIEFnZWQ8
L2tleXdvcmQ+PGtleXdvcmQ+UHN5Y2hpYXRyaWMgU3RhdHVzIFJhdGluZyBTY2FsZXM8L2tleXdv
cmQ+PGtleXdvcmQ+UHN5Y2hvdGljIERpc29yZGVycy9kaWFnbm9zaXMvZ2VuZXRpY3MvKnBzeWNo
b2xvZ3k8L2tleXdvcmQ+PGtleXdvcmQ+UmlzayBGYWN0b3JzPC9rZXl3b3JkPjxrZXl3b3JkPlN0
cmVzcywgUHN5Y2hvbG9naWNhbC8qY29tcGxpY2F0aW9uczwva2V5d29yZD48L2tleXdvcmRzPjxk
YXRlcz48eWVhcj4yMDAxPC95ZWFyPjxwdWItZGF0ZXM+PGRhdGU+RGVjPC9kYXRlPjwvcHViLWRh
dGVzPjwvZGF0ZXM+PGlzYm4+MDAwMy05OTBYIChQcmludCkmI3hEOzAwMDMtOTkweDwvaXNibj48
YWNjZXNzaW9uLW51bT4xMTczNTg0MjwvYWNjZXNzaW9uLW51bT48dXJscz48cmVsYXRlZC11cmxz
Pjx1cmw+aHR0cHM6Ly9qYW1hbmV0d29yay5jb20vam91cm5hbHMvamFtYXBzeWNoaWF0cnkvYXJ0
aWNsZXBkZi80ODE4NzAveW9hMjA0NDMucGRmPC91cmw+PC9yZWxhdGVkLXVybHM+PC91cmxzPjxy
ZW1vdGUtZGF0YWJhc2UtcHJvdmlkZXI+TkxNPC9yZW1vdGUtZGF0YWJhc2UtcHJvdmlkZXI+PGxh
bmd1YWdlPmVuZzwvbGFuZ3VhZ2U+PC9yZWNvcmQ+PC9DaXRlPjwvRW5kTm90ZT4A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>
                <w:fldData xml:space="preserve">PEVuZE5vdGU+PENpdGU+PEF1dGhvcj5NeWluLUdlcm1leXM8L0F1dGhvcj48WWVhcj4yMDAxPC9Z
ZWFyPjxSZWNOdW0+ODY8L1JlY051bT48RGlzcGxheVRleHQ+KE15aW4tR2VybWV5czxzdHlsZSBm
YWNlPSJpdGFsaWMiPiBldCBhbC48L3N0eWxlPiwgMjAwMSk8L0Rpc3BsYXlUZXh0PjxyZWNvcmQ+
PHJlYy1udW1iZXI+ODY8L3JlYy1udW1iZXI+PGZvcmVpZ24ta2V5cz48a2V5IGFwcD0iRU4iIGRi
LWlkPSJ6enBmMHo1eDc5Mnh6amVmemQzcGFzcnl6dHJ2cDJ4c2Vhc2QiPjg2PC9rZXk+PC9mb3Jl
aWduLWtleXM+PHJlZi10eXBlIG5hbWU9IkpvdXJuYWwgQXJ0aWNsZSI+MTc8L3JlZi10eXBlPjxj
b250cmlidXRvcnM+PGF1dGhvcnM+PGF1dGhvcj5NeWluLUdlcm1leXMsIEkuPC9hdXRob3I+PGF1
dGhvcj52YW4gT3MsIEouPC9hdXRob3I+PGF1dGhvcj5TY2h3YXJ0eiwgSi4gRS48L2F1dGhvcj48
YXV0aG9yPlN0b25lLCBBLiBBLjwvYXV0aG9yPjxhdXRob3I+RGVsZXNwYXVsLCBQLiBBLjwvYXV0
aG9yPjwvYXV0aG9ycz48L2NvbnRyaWJ1dG9ycz48YXV0aC1hZGRyZXNzPkRlcGFydG1lbnQgb2Yg
UHN5Y2hpYXRyeSBhbmQgTmV1cm9wc3ljaG9sb2d5LCBFdXJvcGVhbiBHcmFkdWF0ZSBTY2hvb2wg
b2YgTmV1cm9zY2llbmNlLCBNYWFzdHJpY2h0IFVuaXZlcnNpdHksIE1hYXN0cmljaHQsIFRoZSBO
ZXRoZXJsYW5kcy48L2F1dGgtYWRkcmVzcz48dGl0bGVzPjx0aXRsZT5FbW90aW9uYWwgcmVhY3Rp
dml0eSB0byBkYWlseSBsaWZlIHN0cmVzcyBpbiBwc3ljaG9zaXM8L3RpdGxlPjxzZWNvbmRhcnkt
dGl0bGU+QXJjaCBHZW4gUHN5Y2hpYXRyeTwvc2Vjb25kYXJ5LXRpdGxlPjxhbHQtdGl0bGU+QXJj
aGl2ZXMgb2YgZ2VuZXJhbCBwc3ljaGlhdHJ5PC9hbHQtdGl0bGU+PC90aXRsZXM+PHBlcmlvZGlj
YWw+PGZ1bGwtdGl0bGU+QXJjaGl2ZXMgb2YgR2VuZXJhbCBQc3ljaGlhdHJ5PC9mdWxsLXRpdGxl
PjxhYmJyLTE+QXJjaC4gR2VuLiBQc3ljaGlhdHJ5PC9hYmJyLTE+PGFiYnItMj5BcmNoIEdlbiBQ
c3ljaGlhdHJ5PC9hYmJyLTI+PC9wZXJpb2RpY2FsPjxhbHQtcGVyaW9kaWNhbD48ZnVsbC10aXRs
ZT5BcmNoaXZlcyBvZiBHZW5lcmFsIFBzeWNoaWF0cnk8L2Z1bGwtdGl0bGU+PGFiYnItMT5BcmNo
LiBHZW4uIFBzeWNoaWF0cnk8L2FiYnItMT48YWJici0yPkFyY2ggR2VuIFBzeWNoaWF0cnk8L2Fi
YnItMj48L2FsdC1wZXJpb2RpY2FsPjxwYWdlcz4xMTM3LTQ0PC9wYWdlcz48dm9sdW1lPjU4PC92
b2x1bWU+PG51bWJlcj4xMjwvbnVtYmVyPjxlZGl0aW9uPjIwMDEvMTIvMjY8L2VkaXRpb24+PGtl
eXdvcmRzPjxrZXl3b3JkPkFkYXB0YXRpb24sIFBzeWNob2xvZ2ljYWw8L2tleXdvcmQ+PGtleXdv
cmQ+QWR1bHQ8L2tleXdvcmQ+PGtleXdvcmQ+KkFyb3VzYWwvZ2VuZXRpY3M8L2tleXdvcmQ+PGtl
eXdvcmQ+KkVtb3Rpb25zPC9rZXl3b3JkPjxrZXl3b3JkPkZlbWFsZTwva2V5d29yZD48a2V5d29y
ZD5HZW5ldGljIFByZWRpc3Bvc2l0aW9uIHRvIERpc2Vhc2U8L2tleXdvcmQ+PGtleXdvcmQ+SHVt
YW5zPC9rZXl3b3JkPjxrZXl3b3JkPk1hbGU8L2tleXdvcmQ+PGtleXdvcmQ+TWlkZGxlIEFnZWQ8
L2tleXdvcmQ+PGtleXdvcmQ+UHN5Y2hpYXRyaWMgU3RhdHVzIFJhdGluZyBTY2FsZXM8L2tleXdv
cmQ+PGtleXdvcmQ+UHN5Y2hvdGljIERpc29yZGVycy9kaWFnbm9zaXMvZ2VuZXRpY3MvKnBzeWNo
b2xvZ3k8L2tleXdvcmQ+PGtleXdvcmQ+UmlzayBGYWN0b3JzPC9rZXl3b3JkPjxrZXl3b3JkPlN0
cmVzcywgUHN5Y2hvbG9naWNhbC8qY29tcGxpY2F0aW9uczwva2V5d29yZD48L2tleXdvcmRzPjxk
YXRlcz48eWVhcj4yMDAxPC95ZWFyPjxwdWItZGF0ZXM+PGRhdGU+RGVjPC9kYXRlPjwvcHViLWRh
dGVzPjwvZGF0ZXM+PGlzYm4+MDAwMy05OTBYIChQcmludCkmI3hEOzAwMDMtOTkweDwvaXNibj48
YWNjZXNzaW9uLW51bT4xMTczNTg0MjwvYWNjZXNzaW9uLW51bT48dXJscz48cmVsYXRlZC11cmxz
Pjx1cmw+aHR0cHM6Ly9qYW1hbmV0d29yay5jb20vam91cm5hbHMvamFtYXBzeWNoaWF0cnkvYXJ0
aWNsZXBkZi80ODE4NzAveW9hMjA0NDMucGRmPC91cmw+PC9yZWxhdGVkLXVybHM+PC91cmxzPjxy
ZW1vdGUtZGF0YWJhc2UtcHJvdmlkZXI+TkxNPC9yZW1vdGUtZGF0YWJhc2UtcHJvdmlkZXI+PGxh
bmd1YWdlPmVuZzwvbGFuZ3VhZ2U+PC9yZWNvcmQ+PC9DaXRlPjwvRW5kTm90ZT4A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</w:rPr>
              <w:t>(Myin-Germeys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</w:rPr>
              <w:t>, 2001)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139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Healthy controls (n=49);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br/>
              <w:t>First-degree relative (n=47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Psychotic disorder (n=43)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for all participa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3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age between 18 and 55 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3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sufficient command of the Dutch language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4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current use of psychotropic medication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4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family or personal history of psychotic symptoms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relative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3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first-degree relatives with a lifetime occurrence of psychotic symptoms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relative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5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lifetime occurrence of psychotic symptoms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normal physical examination results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lifetime occurrence of psychotic symptoms as assessed with the Life Chart , the Brief Psychiatric Rating Scale, the Positive and Negative Syndrome Scale (PANSS)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Kay&lt;/Author&gt;&lt;Year&gt;1987&lt;/Year&gt;&lt;RecNum&gt;299&lt;/RecNum&gt;&lt;DisplayText&gt;(Kay&lt;style face="italic"&gt; et al.&lt;/style&gt;, 1987)&lt;/DisplayText&gt;&lt;record&gt;&lt;rec-number&gt;299&lt;/rec-number&gt;&lt;foreign-keys&gt;&lt;key app="EN" db-id="zzpf0z5x792xzjefzd3pasryztrvp2xseasd"&gt;299&lt;/key&gt;&lt;/foreign-keys&gt;&lt;ref-type name="Journal Article"&gt;17&lt;/ref-type&gt;&lt;contributors&gt;&lt;authors&gt;&lt;author&gt;Kay, Stanley R&lt;/author&gt;&lt;author&gt;Fiszbein, Abraham&lt;/author&gt;&lt;author&gt;Opfer, Lewis A&lt;/author&gt;&lt;/authors&gt;&lt;/contributors&gt;&lt;titles&gt;&lt;title&gt;The positive and negative syndrome scale (PANSS) for schizophrenia&lt;/title&gt;&lt;secondary-title&gt;Schizophrenia bulletin&lt;/secondary-title&gt;&lt;/titles&gt;&lt;periodical&gt;&lt;full-title&gt;Schizophrenia Bulletin&lt;/full-title&gt;&lt;abbr-1&gt;Schizophr. Bull.&lt;/abbr-1&gt;&lt;abbr-2&gt;Schizophr Bull&lt;/abbr-2&gt;&lt;/periodical&gt;&lt;pages&gt;261&lt;/pages&gt;&lt;volume&gt;13&lt;/volume&gt;&lt;number&gt;2&lt;/number&gt;&lt;dates&gt;&lt;year&gt;1987&lt;/year&gt;&lt;/dates&gt;&lt;isbn&gt;1745-1701&lt;/isbn&gt;&lt;urls&gt;&lt;/urls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Kay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87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, and the Operational Criteria Checklist for Psychotic illness (OPCRIT)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McGuffin&lt;/Author&gt;&lt;Year&gt;1991&lt;/Year&gt;&lt;RecNum&gt;300&lt;/RecNum&gt;&lt;DisplayText&gt;(McGuffin&lt;style face="italic"&gt; et al.&lt;/style&gt;, 1991)&lt;/DisplayText&gt;&lt;record&gt;&lt;rec-number&gt;300&lt;/rec-number&gt;&lt;foreign-keys&gt;&lt;key app="EN" db-id="zzpf0z5x792xzjefzd3pasryztrvp2xseasd"&gt;300&lt;/key&gt;&lt;/foreign-keys&gt;&lt;ref-type name="Journal Article"&gt;17&lt;/ref-type&gt;&lt;contributors&gt;&lt;authors&gt;&lt;author&gt;McGuffin, P.&lt;/author&gt;&lt;author&gt;Farmer, A.&lt;/author&gt;&lt;author&gt;Harvey, I.&lt;/author&gt;&lt;/authors&gt;&lt;/contributors&gt;&lt;titles&gt;&lt;title&gt;A polydiagnostic application of operational criteria in studies of psychotic illness. Development and reliability of the OPCRIT system&lt;/title&gt;&lt;secondary-title&gt;Arch Gen Psychiatry&lt;/secondary-title&gt;&lt;alt-title&gt;Archives of general psychiatry&lt;/alt-title&gt;&lt;/titles&gt;&lt;periodical&gt;&lt;full-title&gt;Archives of General Psychiatry&lt;/full-title&gt;&lt;abbr-1&gt;Arch. Gen. Psychiatry&lt;/abbr-1&gt;&lt;abbr-2&gt;Arch Gen Psychiatry&lt;/abbr-2&gt;&lt;/periodical&gt;&lt;alt-periodical&gt;&lt;full-title&gt;Archives of General Psychiatry&lt;/full-title&gt;&lt;abbr-1&gt;Arch. Gen. Psychiatry&lt;/abbr-1&gt;&lt;abbr-2&gt;Arch Gen Psychiatry&lt;/abbr-2&gt;&lt;/alt-periodical&gt;&lt;pages&gt;764-70&lt;/pages&gt;&lt;volume&gt;48&lt;/volume&gt;&lt;number&gt;8&lt;/number&gt;&lt;edition&gt;1991/08/01&lt;/edition&gt;&lt;keywords&gt;&lt;keyword&gt;Algorithms&lt;/keyword&gt;&lt;keyword&gt;*Diagnosis, Computer-Assisted/standards&lt;/keyword&gt;&lt;keyword&gt;Humans&lt;/keyword&gt;&lt;keyword&gt;Operations Research&lt;/keyword&gt;&lt;keyword&gt;*Psychiatric Status Rating Scales/standards&lt;/keyword&gt;&lt;keyword&gt;Psychotic Disorders/classification/*diagnosis&lt;/keyword&gt;&lt;keyword&gt;Reproducibility of Results&lt;/keyword&gt;&lt;keyword&gt;*Software&lt;/keyword&gt;&lt;/keywords&gt;&lt;dates&gt;&lt;year&gt;1991&lt;/year&gt;&lt;pub-dates&gt;&lt;date&gt;Aug&lt;/date&gt;&lt;/pub-dates&gt;&lt;/dates&gt;&lt;isbn&gt;0003-990X (Print)&amp;#xD;0003-990x&lt;/isbn&gt;&lt;accession-num&gt;1883262&lt;/accession-num&gt;&lt;urls&gt;&lt;/urls&gt;&lt;remote-database-provider&gt;NLM&lt;/remote-database-provider&gt;&lt;language&gt;eng&lt;/language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McGuffi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9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endocrine, cardiovascular, or brain disease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excessive use of alcohol (≥5 standard units per day)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weekly use of illicit drugs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history of head injury with loss of consciousness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need for inpatient care</w:t>
            </w:r>
          </w:p>
        </w:tc>
      </w:tr>
      <w:tr w:rsidR="00B16290" w:rsidRPr="00A93773" w:rsidTr="002477DD">
        <w:trPr>
          <w:trHeight w:val="44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GROUP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Db2xsaXA8L0F1dGhvcj48WWVhcj4yMDExPC9ZZWFyPjxS
ZWNOdW0+ODk8L1JlY051bT48RGlzcGxheVRleHQ+KENvbGxpcDxzdHlsZSBmYWNlPSJpdGFsaWMi
PiBldCBhbC48L3N0eWxlPiwgMjAxMSk8L0Rpc3BsYXlUZXh0PjxyZWNvcmQ+PHJlYy1udW1iZXI+
ODk8L3JlYy1udW1iZXI+PGZvcmVpZ24ta2V5cz48a2V5IGFwcD0iRU4iIGRiLWlkPSJkYWFyejVw
enZ4eGEyM2VkMHZsNXpheHR4ZHpmeDJyMmFyYXQiIHRpbWVzdGFtcD0iMTU4MDQ4MDg4NiI+ODk8
L2tleT48L2ZvcmVpZ24ta2V5cz48cmVmLXR5cGUgbmFtZT0iSm91cm5hbCBBcnRpY2xlIj4xNzwv
cmVmLXR5cGU+PGNvbnRyaWJ1dG9ycz48YXV0aG9ycz48YXV0aG9yPkNvbGxpcCwgRC48L2F1dGhv
cj48YXV0aG9yPk5pY29sc29uLCBOLiBBLjwvYXV0aG9yPjxhdXRob3I+TGFyZGlub2lzLCBNLjwv
YXV0aG9yPjxhdXRob3I+TGF0YXN0ZXIsIFQuPC9hdXRob3I+PGF1dGhvcj52YW4gT3MsIEouPC9h
dXRob3I+PGF1dGhvcj5NeWluLUdlcm1leXMsIEkuPC9hdXRob3I+PGF1dGhvcj5HLlIuTy5VLlAs
PC9hdXRob3I+PC9hdXRob3JzPjwvY29udHJpYnV0b3JzPjxhdXRoLWFkZHJlc3M+RGVwYXJ0bWVu
dCBvZiBQc3ljaGlhdHJ5IGFuZCBOZXVyb3BzeWNob2xvZ3ksIFNvdXRoIExpbWJ1cmcgTWVudGFs
IEhlYWx0aCBSZXNlYXJjaCBhbmQgVGVhY2hpbmcgTmV0d29yaywgRVVST04sIE1hYXN0cmljaHQg
VW5pdmVyc2l0eSBNZWRpY2FsIENlbnRyZSwgTWFhc3RyaWNodCwgVGhlIE5ldGhlcmxhbmRzLjwv
YXV0aC1hZGRyZXNzPjx0aXRsZXM+PHRpdGxlPkRhaWx5IGNvcnRpc29sLCBzdHJlc3MgcmVhY3Rp
dml0eSBhbmQgcHN5Y2hvdGljIGV4cGVyaWVuY2VzIGluIGluZGl2aWR1YWxzIGF0IGFib3ZlIGF2
ZXJhZ2UgZ2VuZXRpYyByaXNrIGZvciBwc3ljaG9zaXM8L3RpdGxlPjxzZWNvbmRhcnktdGl0bGU+
UHN5Y2hvbCBNZWQ8L3NlY29uZGFyeS10aXRsZT48L3RpdGxlcz48cGVyaW9kaWNhbD48ZnVsbC10
aXRsZT5Qc3ljaG9sIE1lZDwvZnVsbC10aXRsZT48L3BlcmlvZGljYWw+PHBhZ2VzPjIzMDUtMTU8
L3BhZ2VzPjx2b2x1bWU+NDE8L3ZvbHVtZT48bnVtYmVyPjExPC9udW1iZXI+PGVkaXRpb24+MjAx
MS8wNy8wODwvZWRpdGlvbj48a2V5d29yZHM+PGtleXdvcmQ+QWRvbGVzY2VudDwva2V5d29yZD48
a2V5d29yZD5BZHVsdDwva2V5d29yZD48a2V5d29yZD5BZmZlY3Q8L2tleXdvcmQ+PGtleXdvcmQ+
Q2FzZS1Db250cm9sIFN0dWRpZXM8L2tleXdvcmQ+PGtleXdvcmQ+Q2lyY2FkaWFuIFJoeXRobTwv
a2V5d29yZD48a2V5d29yZD5GZW1hbGU8L2tleXdvcmQ+PGtleXdvcmQ+R2VuZXRpYyBQcmVkaXNw
b3NpdGlvbiB0byBEaXNlYXNlPC9rZXl3b3JkPjxrZXl3b3JkPkh1bWFuczwva2V5d29yZD48a2V5
d29yZD5IeWRyb2NvcnRpc29uZS8qbWV0YWJvbGlzbTwva2V5d29yZD48a2V5d29yZD5IeXBvdGhh
bGFtby1IeXBvcGh5c2VhbCBTeXN0ZW0vbWV0YWJvbGlzbS8qcGh5c2lvcGF0aG9sb2d5PC9rZXl3
b3JkPjxrZXl3b3JkPkxpbmVhciBNb2RlbHM8L2tleXdvcmQ+PGtleXdvcmQ+TWFsZTwva2V5d29y
ZD48a2V5d29yZD5NaWRkbGUgQWdlZDwva2V5d29yZD48a2V5d29yZD5NdWx0aXZhcmlhdGUgQW5h
bHlzaXM8L2tleXdvcmQ+PGtleXdvcmQ+TmV0aGVybGFuZHM8L2tleXdvcmQ+PGtleXdvcmQ+UGl0
dWl0YXJ5LUFkcmVuYWwgU3lzdGVtL21ldGFib2xpc20vKnBoeXNpb3BhdGhvbG9neTwva2V5d29y
ZD48a2V5d29yZD5Qc3ljaG90aWMgRGlzb3JkZXJzL2dlbmV0aWNzL21ldGFib2xpc20vKnBoeXNp
b3BhdGhvbG9neTwva2V5d29yZD48a2V5d29yZD5TYWxpdmEvbWV0YWJvbGlzbTwva2V5d29yZD48
a2V5d29yZD4qU2libGluZ3MvcHN5Y2hvbG9neTwva2V5d29yZD48a2V5d29yZD5TdHJlc3MsIFBz
eWNob2xvZ2ljYWwvKm1ldGFib2xpc208L2tleXdvcmQ+PC9rZXl3b3Jkcz48ZGF0ZXM+PHllYXI+
MjAxMTwveWVhcj48cHViLWRhdGVzPjxkYXRlPk5vdjwvZGF0ZT48L3B1Yi1kYXRlcz48L2RhdGVz
Pjxpc2JuPjE0NjktODk3OCAoRWxlY3Ryb25pYykmI3hEOzAwMzMtMjkxNyAoTGlua2luZyk8L2lz
Ym4+PGFjY2Vzc2lvbi1udW0+MjE3MzMyMTk8L2FjY2Vzc2lvbi1udW0+PHVybHM+PHJlbGF0ZWQt
dXJscz48dXJsPmh0dHBzOi8vd3d3Lm5jYmkubmxtLm5paC5nb3YvcHVibWVkLzIxNzMzMjE5PC91
cmw+PC9yZWxhdGVkLXVybHM+PC91cmxzPjxlbGVjdHJvbmljLXJlc291cmNlLW51bT4xMC4xMDE3
L1MwMDMzMjkxNzExMDAwNjAyPC9lbGVjdHJvbmljLXJlc291cmNlLW51bT48L3JlY29yZD48L0Np
dGU+PC9FbmROb3RlPn==
</w:fldData>
              </w:fldCha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</w:instrText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Db2xsaXA8L0F1dGhvcj48WWVhcj4yMDExPC9ZZWFyPjxS
ZWNOdW0+ODk8L1JlY051bT48RGlzcGxheVRleHQ+KENvbGxpcDxzdHlsZSBmYWNlPSJpdGFsaWMi
PiBldCBhbC48L3N0eWxlPiwgMjAxMSk8L0Rpc3BsYXlUZXh0PjxyZWNvcmQ+PHJlYy1udW1iZXI+
ODk8L3JlYy1udW1iZXI+PGZvcmVpZ24ta2V5cz48a2V5IGFwcD0iRU4iIGRiLWlkPSJkYWFyejVw
enZ4eGEyM2VkMHZsNXpheHR4ZHpmeDJyMmFyYXQiIHRpbWVzdGFtcD0iMTU4MDQ4MDg4NiI+ODk8
L2tleT48L2ZvcmVpZ24ta2V5cz48cmVmLXR5cGUgbmFtZT0iSm91cm5hbCBBcnRpY2xlIj4xNzwv
cmVmLXR5cGU+PGNvbnRyaWJ1dG9ycz48YXV0aG9ycz48YXV0aG9yPkNvbGxpcCwgRC48L2F1dGhv
cj48YXV0aG9yPk5pY29sc29uLCBOLiBBLjwvYXV0aG9yPjxhdXRob3I+TGFyZGlub2lzLCBNLjwv
YXV0aG9yPjxhdXRob3I+TGF0YXN0ZXIsIFQuPC9hdXRob3I+PGF1dGhvcj52YW4gT3MsIEouPC9h
dXRob3I+PGF1dGhvcj5NeWluLUdlcm1leXMsIEkuPC9hdXRob3I+PGF1dGhvcj5HLlIuTy5VLlAs
PC9hdXRob3I+PC9hdXRob3JzPjwvY29udHJpYnV0b3JzPjxhdXRoLWFkZHJlc3M+RGVwYXJ0bWVu
dCBvZiBQc3ljaGlhdHJ5IGFuZCBOZXVyb3BzeWNob2xvZ3ksIFNvdXRoIExpbWJ1cmcgTWVudGFs
IEhlYWx0aCBSZXNlYXJjaCBhbmQgVGVhY2hpbmcgTmV0d29yaywgRVVST04sIE1hYXN0cmljaHQg
VW5pdmVyc2l0eSBNZWRpY2FsIENlbnRyZSwgTWFhc3RyaWNodCwgVGhlIE5ldGhlcmxhbmRzLjwv
YXV0aC1hZGRyZXNzPjx0aXRsZXM+PHRpdGxlPkRhaWx5IGNvcnRpc29sLCBzdHJlc3MgcmVhY3Rp
dml0eSBhbmQgcHN5Y2hvdGljIGV4cGVyaWVuY2VzIGluIGluZGl2aWR1YWxzIGF0IGFib3ZlIGF2
ZXJhZ2UgZ2VuZXRpYyByaXNrIGZvciBwc3ljaG9zaXM8L3RpdGxlPjxzZWNvbmRhcnktdGl0bGU+
UHN5Y2hvbCBNZWQ8L3NlY29uZGFyeS10aXRsZT48L3RpdGxlcz48cGVyaW9kaWNhbD48ZnVsbC10
aXRsZT5Qc3ljaG9sIE1lZDwvZnVsbC10aXRsZT48L3BlcmlvZGljYWw+PHBhZ2VzPjIzMDUtMTU8
L3BhZ2VzPjx2b2x1bWU+NDE8L3ZvbHVtZT48bnVtYmVyPjExPC9udW1iZXI+PGVkaXRpb24+MjAx
MS8wNy8wODwvZWRpdGlvbj48a2V5d29yZHM+PGtleXdvcmQ+QWRvbGVzY2VudDwva2V5d29yZD48
a2V5d29yZD5BZHVsdDwva2V5d29yZD48a2V5d29yZD5BZmZlY3Q8L2tleXdvcmQ+PGtleXdvcmQ+
Q2FzZS1Db250cm9sIFN0dWRpZXM8L2tleXdvcmQ+PGtleXdvcmQ+Q2lyY2FkaWFuIFJoeXRobTwv
a2V5d29yZD48a2V5d29yZD5GZW1hbGU8L2tleXdvcmQ+PGtleXdvcmQ+R2VuZXRpYyBQcmVkaXNw
b3NpdGlvbiB0byBEaXNlYXNlPC9rZXl3b3JkPjxrZXl3b3JkPkh1bWFuczwva2V5d29yZD48a2V5
d29yZD5IeWRyb2NvcnRpc29uZS8qbWV0YWJvbGlzbTwva2V5d29yZD48a2V5d29yZD5IeXBvdGhh
bGFtby1IeXBvcGh5c2VhbCBTeXN0ZW0vbWV0YWJvbGlzbS8qcGh5c2lvcGF0aG9sb2d5PC9rZXl3
b3JkPjxrZXl3b3JkPkxpbmVhciBNb2RlbHM8L2tleXdvcmQ+PGtleXdvcmQ+TWFsZTwva2V5d29y
ZD48a2V5d29yZD5NaWRkbGUgQWdlZDwva2V5d29yZD48a2V5d29yZD5NdWx0aXZhcmlhdGUgQW5h
bHlzaXM8L2tleXdvcmQ+PGtleXdvcmQ+TmV0aGVybGFuZHM8L2tleXdvcmQ+PGtleXdvcmQ+UGl0
dWl0YXJ5LUFkcmVuYWwgU3lzdGVtL21ldGFib2xpc20vKnBoeXNpb3BhdGhvbG9neTwva2V5d29y
ZD48a2V5d29yZD5Qc3ljaG90aWMgRGlzb3JkZXJzL2dlbmV0aWNzL21ldGFib2xpc20vKnBoeXNp
b3BhdGhvbG9neTwva2V5d29yZD48a2V5d29yZD5TYWxpdmEvbWV0YWJvbGlzbTwva2V5d29yZD48
a2V5d29yZD4qU2libGluZ3MvcHN5Y2hvbG9neTwva2V5d29yZD48a2V5d29yZD5TdHJlc3MsIFBz
eWNob2xvZ2ljYWwvKm1ldGFib2xpc208L2tleXdvcmQ+PC9rZXl3b3Jkcz48ZGF0ZXM+PHllYXI+
MjAxMTwveWVhcj48cHViLWRhdGVzPjxkYXRlPk5vdjwvZGF0ZT48L3B1Yi1kYXRlcz48L2RhdGVz
Pjxpc2JuPjE0NjktODk3OCAoRWxlY3Ryb25pYykmI3hEOzAwMzMtMjkxNyAoTGlua2luZyk8L2lz
Ym4+PGFjY2Vzc2lvbi1udW0+MjE3MzMyMTk8L2FjY2Vzc2lvbi1udW0+PHVybHM+PHJlbGF0ZWQt
dXJscz48dXJsPmh0dHBzOi8vd3d3Lm5jYmkubmxtLm5paC5nb3YvcHVibWVkLzIxNzMzMjE5PC91
cmw+PC9yZWxhdGVkLXVybHM+PC91cmxzPjxlbGVjdHJvbmljLXJlc291cmNlLW51bT4xMC4xMDE3
L1MwMDMzMjkxNzExMDAwNjAyPC9lbGVjdHJvbmljLXJlc291cmNlLW51bT48L3JlY29yZD48L0Np
dGU+PC9FbmROb3RlPn==
</w:fldData>
              </w:fldCha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.DATA </w:instrText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Collip</w:t>
            </w:r>
            <w:r w:rsidR="002477DD" w:rsidRPr="002477DD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201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219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Healthy controls (n=83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First-degree relative  (n=70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Psychotic disorder (n=66)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for all participa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8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age between 16 and 55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8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sufficient command of the Dutch language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9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first-degree relative with a psychotic disorder as assessed with the Family Interview for Genetic Studies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Maxwell&lt;/Author&gt;&lt;Year&gt;1992&lt;/Year&gt;&lt;RecNum&gt;304&lt;/RecNum&gt;&lt;DisplayText&gt;(Maxwell, 1992)&lt;/DisplayText&gt;&lt;record&gt;&lt;rec-number&gt;304&lt;/rec-number&gt;&lt;foreign-keys&gt;&lt;key app="EN" db-id="zzpf0z5x792xzjefzd3pasryztrvp2xseasd"&gt;304&lt;/key&gt;&lt;/foreign-keys&gt;&lt;ref-type name="Journal Article"&gt;17&lt;/ref-type&gt;&lt;contributors&gt;&lt;authors&gt;&lt;author&gt;Maxwell, M Elizabeth&lt;/author&gt;&lt;/authors&gt;&lt;/contributors&gt;&lt;titles&gt;&lt;title&gt;Family Interview for Genetic Studies (FIGS): a manual for FIGS&lt;/title&gt;&lt;secondary-title&gt;Clinical Neurogenetics Branch, Intramural Research Program, National Institute of Mental Health, Bethesda, MD&lt;/secondary-title&gt;&lt;/titles&gt;&lt;periodical&gt;&lt;full-title&gt;Clinical Neurogenetics Branch, Intramural Research Program, National Institute of Mental Health, Bethesda, MD&lt;/full-title&gt;&lt;/periodical&gt;&lt;dates&gt;&lt;year&gt;1992&lt;/year&gt;&lt;/dates&gt;&lt;urls&gt;&lt;/urls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Maxwell, 1992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relative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9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first-degree relatives with a lifetime occurrence of psychotic symptoms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relative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0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use of steroid medication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0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current axis I disorder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0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lifetime history of psychotic disorder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8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DSM-IV diagnosis of nonaffective psychotic disorder as assessed with the Comprehensive Assessment of Symptoms and History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BbmRyZWFzZW48L0F1dGhvcj48WWVhcj4xOTkyPC9ZZWFy
PjxSZWNOdW0+MzAxPC9SZWNOdW0+PERpc3BsYXlUZXh0PihBbmRyZWFzZW48c3R5bGUgZmFjZT0i
aXRhbGljIj4gZXQgYWwuPC9zdHlsZT4sIDE5OTIpPC9EaXNwbGF5VGV4dD48cmVjb3JkPjxyZWMt
bnVtYmVyPjMwMTwvcmVjLW51bWJlcj48Zm9yZWlnbi1rZXlzPjxrZXkgYXBwPSJFTiIgZGItaWQ9
Inp6cGYwejV4NzkyeHpqZWZ6ZDNwYXNyeXp0cnZwMnhzZWFzZCI+MzAxPC9rZXk+PC9mb3JlaWdu
LWtleXM+PHJlZi10eXBlIG5hbWU9IkpvdXJuYWwgQXJ0aWNsZSI+MTc8L3JlZi10eXBlPjxjb250
cmlidXRvcnM+PGF1dGhvcnM+PGF1dGhvcj5BbmRyZWFzZW4sIE4uIEMuPC9hdXRob3I+PGF1dGhv
cj5GbGF1bSwgTS48L2F1dGhvcj48YXV0aG9yPkFybmR0LCBTLjwvYXV0aG9yPjwvYXV0aG9ycz48
L2NvbnRyaWJ1dG9ycz48YXV0aC1hZGRyZXNzPk1lbnRhbCBIZWFsdGggQ2xpbmljYWwgUmVzZWFy
Y2ggQ2VudGVyLCBVbml2ZXJzaXR5IG9mIElvd2EgSG9zcGl0YWxzIGFuZCBDbGluaWNzLCBJb3dh
IENpdHkgNTIyNDIuPC9hdXRoLWFkZHJlc3M+PHRpdGxlcz48dGl0bGU+VGhlIENvbXByZWhlbnNp
dmUgQXNzZXNzbWVudCBvZiBTeW1wdG9tcyBhbmQgSGlzdG9yeSAoQ0FTSCkuIEFuIGluc3RydW1l
bnQgZm9yIGFzc2Vzc2luZyBkaWFnbm9zaXMgYW5kIHBzeWNob3BhdGhvbG9neTwvdGl0bGU+PHNl
Y29uZGFyeS10aXRsZT5BcmNoIEdlbiBQc3ljaGlhdHJ5PC9zZWNvbmRhcnktdGl0bGU+PGFsdC10
aXRsZT5BcmNoaXZlcyBvZiBnZW5lcmFsIHBzeWNoaWF0cnk8L2FsdC10aXRsZT48L3RpdGxlcz48
cGVyaW9kaWNhbD48ZnVsbC10aXRsZT5BcmNoaXZlcyBvZiBHZW5lcmFsIFBzeWNoaWF0cnk8L2Z1
bGwtdGl0bGU+PGFiYnItMT5BcmNoLiBHZW4uIFBzeWNoaWF0cnk8L2FiYnItMT48YWJici0yPkFy
Y2ggR2VuIFBzeWNoaWF0cnk8L2FiYnItMj48L3BlcmlvZGljYWw+PGFsdC1wZXJpb2RpY2FsPjxm
dWxsLXRpdGxlPkFyY2hpdmVzIG9mIEdlbmVyYWwgUHN5Y2hpYXRyeTwvZnVsbC10aXRsZT48YWJi
ci0xPkFyY2guIEdlbi4gUHN5Y2hpYXRyeTwvYWJici0xPjxhYmJyLTI+QXJjaCBHZW4gUHN5Y2hp
YXRyeTwvYWJici0yPjwvYWx0LXBlcmlvZGljYWw+PHBhZ2VzPjYxNS0yMzwvcGFnZXM+PHZvbHVt
ZT40OTwvdm9sdW1lPjxudW1iZXI+ODwvbnVtYmVyPjxlZGl0aW9uPjE5OTIvMDgvMDE8L2VkaXRp
b24+PGtleXdvcmRzPjxrZXl3b3JkPkRhdGFiYXNlcywgRmFjdHVhbDwva2V5d29yZD48a2V5d29y
ZD5EZXByZXNzaXZlIERpc29yZGVyL2RpYWdub3Npcy9wc3ljaG9sb2d5PC9rZXl3b3JkPjxrZXl3
b3JkPkZvbGxvdy1VcCBTdHVkaWVzPC9rZXl3b3JkPjxrZXl3b3JkPkh1bWFuczwva2V5d29yZD48
a2V5d29yZD5NZW50YWwgRGlzb3JkZXJzLypkaWFnbm9zaXMvcHN5Y2hvbG9neTwva2V5d29yZD48
a2V5d29yZD5Qc3ljaGlhdHJpYyBTdGF0dXMgUmF0aW5nIFNjYWxlcy8qaW5zdHJ1bWVudGF0aW9u
L3N0YW5kYXJkcy9zdGF0aXN0aWNzICZhbXA7PC9rZXl3b3JkPjxrZXl3b3JkPm51bWVyaWNhbCBk
YXRhPC9rZXl3b3JkPjxrZXl3b3JkPlBzeWNob21ldHJpY3M8L2tleXdvcmQ+PGtleXdvcmQ+UHN5
Y2hvdGljIERpc29yZGVycy9kaWFnbm9zaXMvcHN5Y2hvbG9neTwva2V5d29yZD48a2V5d29yZD5S
ZXByb2R1Y2liaWxpdHkgb2YgUmVzdWx0czwva2V5d29yZD48a2V5d29yZD5TY2hpem9waHJlbmlh
L2RpYWdub3Npczwva2V5d29yZD48a2V5d29yZD5TY2hpem9waHJlbmljIFBzeWNob2xvZ3k8L2tl
eXdvcmQ+PGtleXdvcmQ+U2NoaXpvdHlwYWwgUGVyc29uYWxpdHkgRGlzb3JkZXIvZGlhZ25vc2lz
L3BzeWNob2xvZ3k8L2tleXdvcmQ+PC9rZXl3b3Jkcz48ZGF0ZXM+PHllYXI+MTk5MjwveWVhcj48
cHViLWRhdGVzPjxkYXRlPkF1ZzwvZGF0ZT48L3B1Yi1kYXRlcz48L2RhdGVzPjxpc2JuPjAwMDMt
OTkwWCAoUHJpbnQpJiN4RDswMDAzLTk5MHg8L2lzYm4+PGFjY2Vzc2lvbi1udW0+MTYzNzI1MTwv
YWNjZXNzaW9uLW51bT48dXJscz48L3VybHM+PHJlbW90ZS1kYXRhYmFzZS1wcm92aWRlcj5OTE08
L3JlbW90ZS1kYXRhYmFzZS1wcm92aWRlcj48bGFuZ3VhZ2U+ZW5nPC9sYW5ndWFnZT48L3JlY29y
ZD48L0NpdGU+PC9FbmROb3RlPgB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BbmRyZWFzZW48L0F1dGhvcj48WWVhcj4xOTkyPC9ZZWFy
PjxSZWNOdW0+MzAxPC9SZWNOdW0+PERpc3BsYXlUZXh0PihBbmRyZWFzZW48c3R5bGUgZmFjZT0i
aXRhbGljIj4gZXQgYWwuPC9zdHlsZT4sIDE5OTIpPC9EaXNwbGF5VGV4dD48cmVjb3JkPjxyZWMt
bnVtYmVyPjMwMTwvcmVjLW51bWJlcj48Zm9yZWlnbi1rZXlzPjxrZXkgYXBwPSJFTiIgZGItaWQ9
Inp6cGYwejV4NzkyeHpqZWZ6ZDNwYXNyeXp0cnZwMnhzZWFzZCI+MzAxPC9rZXk+PC9mb3JlaWdu
LWtleXM+PHJlZi10eXBlIG5hbWU9IkpvdXJuYWwgQXJ0aWNsZSI+MTc8L3JlZi10eXBlPjxjb250
cmlidXRvcnM+PGF1dGhvcnM+PGF1dGhvcj5BbmRyZWFzZW4sIE4uIEMuPC9hdXRob3I+PGF1dGhv
cj5GbGF1bSwgTS48L2F1dGhvcj48YXV0aG9yPkFybmR0LCBTLjwvYXV0aG9yPjwvYXV0aG9ycz48
L2NvbnRyaWJ1dG9ycz48YXV0aC1hZGRyZXNzPk1lbnRhbCBIZWFsdGggQ2xpbmljYWwgUmVzZWFy
Y2ggQ2VudGVyLCBVbml2ZXJzaXR5IG9mIElvd2EgSG9zcGl0YWxzIGFuZCBDbGluaWNzLCBJb3dh
IENpdHkgNTIyNDIuPC9hdXRoLWFkZHJlc3M+PHRpdGxlcz48dGl0bGU+VGhlIENvbXByZWhlbnNp
dmUgQXNzZXNzbWVudCBvZiBTeW1wdG9tcyBhbmQgSGlzdG9yeSAoQ0FTSCkuIEFuIGluc3RydW1l
bnQgZm9yIGFzc2Vzc2luZyBkaWFnbm9zaXMgYW5kIHBzeWNob3BhdGhvbG9neTwvdGl0bGU+PHNl
Y29uZGFyeS10aXRsZT5BcmNoIEdlbiBQc3ljaGlhdHJ5PC9zZWNvbmRhcnktdGl0bGU+PGFsdC10
aXRsZT5BcmNoaXZlcyBvZiBnZW5lcmFsIHBzeWNoaWF0cnk8L2FsdC10aXRsZT48L3RpdGxlcz48
cGVyaW9kaWNhbD48ZnVsbC10aXRsZT5BcmNoaXZlcyBvZiBHZW5lcmFsIFBzeWNoaWF0cnk8L2Z1
bGwtdGl0bGU+PGFiYnItMT5BcmNoLiBHZW4uIFBzeWNoaWF0cnk8L2FiYnItMT48YWJici0yPkFy
Y2ggR2VuIFBzeWNoaWF0cnk8L2FiYnItMj48L3BlcmlvZGljYWw+PGFsdC1wZXJpb2RpY2FsPjxm
dWxsLXRpdGxlPkFyY2hpdmVzIG9mIEdlbmVyYWwgUHN5Y2hpYXRyeTwvZnVsbC10aXRsZT48YWJi
ci0xPkFyY2guIEdlbi4gUHN5Y2hpYXRyeTwvYWJici0xPjxhYmJyLTI+QXJjaCBHZW4gUHN5Y2hp
YXRyeTwvYWJici0yPjwvYWx0LXBlcmlvZGljYWw+PHBhZ2VzPjYxNS0yMzwvcGFnZXM+PHZvbHVt
ZT40OTwvdm9sdW1lPjxudW1iZXI+ODwvbnVtYmVyPjxlZGl0aW9uPjE5OTIvMDgvMDE8L2VkaXRp
b24+PGtleXdvcmRzPjxrZXl3b3JkPkRhdGFiYXNlcywgRmFjdHVhbDwva2V5d29yZD48a2V5d29y
ZD5EZXByZXNzaXZlIERpc29yZGVyL2RpYWdub3Npcy9wc3ljaG9sb2d5PC9rZXl3b3JkPjxrZXl3
b3JkPkZvbGxvdy1VcCBTdHVkaWVzPC9rZXl3b3JkPjxrZXl3b3JkPkh1bWFuczwva2V5d29yZD48
a2V5d29yZD5NZW50YWwgRGlzb3JkZXJzLypkaWFnbm9zaXMvcHN5Y2hvbG9neTwva2V5d29yZD48
a2V5d29yZD5Qc3ljaGlhdHJpYyBTdGF0dXMgUmF0aW5nIFNjYWxlcy8qaW5zdHJ1bWVudGF0aW9u
L3N0YW5kYXJkcy9zdGF0aXN0aWNzICZhbXA7PC9rZXl3b3JkPjxrZXl3b3JkPm51bWVyaWNhbCBk
YXRhPC9rZXl3b3JkPjxrZXl3b3JkPlBzeWNob21ldHJpY3M8L2tleXdvcmQ+PGtleXdvcmQ+UHN5
Y2hvdGljIERpc29yZGVycy9kaWFnbm9zaXMvcHN5Y2hvbG9neTwva2V5d29yZD48a2V5d29yZD5S
ZXByb2R1Y2liaWxpdHkgb2YgUmVzdWx0czwva2V5d29yZD48a2V5d29yZD5TY2hpem9waHJlbmlh
L2RpYWdub3Npczwva2V5d29yZD48a2V5d29yZD5TY2hpem9waHJlbmljIFBzeWNob2xvZ3k8L2tl
eXdvcmQ+PGtleXdvcmQ+U2NoaXpvdHlwYWwgUGVyc29uYWxpdHkgRGlzb3JkZXIvZGlhZ25vc2lz
L3BzeWNob2xvZ3k8L2tleXdvcmQ+PC9rZXl3b3Jkcz48ZGF0ZXM+PHllYXI+MTk5MjwveWVhcj48
cHViLWRhdGVzPjxkYXRlPkF1ZzwvZGF0ZT48L3B1Yi1kYXRlcz48L2RhdGVzPjxpc2JuPjAwMDMt
OTkwWCAoUHJpbnQpJiN4RDswMDAzLTk5MHg8L2lzYm4+PGFjY2Vzc2lvbi1udW0+MTYzNzI1MTwv
YWNjZXNzaW9uLW51bT48dXJscz48L3VybHM+PHJlbW90ZS1kYXRhYmFzZS1wcm92aWRlcj5OTE08
L3JlbW90ZS1kYXRhYmFzZS1wcm92aWRlcj48bGFuZ3VhZ2U+ZW5nPC9sYW5ndWFnZT48L3JlY29y
ZD48L0NpdGU+PC9FbmROb3RlPgB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.DATA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Andrease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92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 or Schedules for Clinical Assessment for Neuropsychiatry version 2.1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Wing&lt;/Author&gt;&lt;Year&gt;1990&lt;/Year&gt;&lt;RecNum&gt;302&lt;/RecNum&gt;&lt;DisplayText&gt;(Wing&lt;style face="italic"&gt; et al.&lt;/style&gt;, 1990)&lt;/DisplayText&gt;&lt;record&gt;&lt;rec-number&gt;302&lt;/rec-number&gt;&lt;foreign-keys&gt;&lt;key app="EN" db-id="zzpf0z5x792xzjefzd3pasryztrvp2xseasd"&gt;302&lt;/key&gt;&lt;/foreign-keys&gt;&lt;ref-type name="Journal Article"&gt;17&lt;/ref-type&gt;&lt;contributors&gt;&lt;authors&gt;&lt;author&gt;Wing, J. K.&lt;/author&gt;&lt;author&gt;Babor, T.&lt;/author&gt;&lt;author&gt;Brugha, T.&lt;/author&gt;&lt;author&gt;Burke, J.&lt;/author&gt;&lt;author&gt;Cooper, J. E.&lt;/author&gt;&lt;author&gt;Giel, R.&lt;/author&gt;&lt;author&gt;Jablenski, A.&lt;/author&gt;&lt;author&gt;Regier, D.&lt;/author&gt;&lt;author&gt;Sartorius, N.&lt;/author&gt;&lt;/authors&gt;&lt;/contributors&gt;&lt;auth-address&gt;Medical Research Council Social Psychiatry Unit, Institute of Psychiatry, London, England.&lt;/auth-address&gt;&lt;titles&gt;&lt;title&gt;SCAN. Schedules for Clinical Assessment in Neuropsychiatry&lt;/title&gt;&lt;secondary-title&gt;Arch Gen Psychiatry&lt;/secondary-title&gt;&lt;alt-title&gt;Archives of general psychiatry&lt;/alt-title&gt;&lt;/titles&gt;&lt;periodical&gt;&lt;full-title&gt;Archives of General Psychiatry&lt;/full-title&gt;&lt;abbr-1&gt;Arch. Gen. Psychiatry&lt;/abbr-1&gt;&lt;abbr-2&gt;Arch Gen Psychiatry&lt;/abbr-2&gt;&lt;/periodical&gt;&lt;alt-periodical&gt;&lt;full-title&gt;Archives of General Psychiatry&lt;/full-title&gt;&lt;abbr-1&gt;Arch. Gen. Psychiatry&lt;/abbr-1&gt;&lt;abbr-2&gt;Arch Gen Psychiatry&lt;/abbr-2&gt;&lt;/alt-periodical&gt;&lt;pages&gt;589-93&lt;/pages&gt;&lt;volume&gt;47&lt;/volume&gt;&lt;number&gt;6&lt;/number&gt;&lt;edition&gt;1990/06/01&lt;/edition&gt;&lt;keywords&gt;&lt;keyword&gt;Algorithms&lt;/keyword&gt;&lt;keyword&gt;Humans&lt;/keyword&gt;&lt;keyword&gt;Mental Disorders/classification/*diagnosis&lt;/keyword&gt;&lt;keyword&gt;*Psychiatric Status Rating Scales&lt;/keyword&gt;&lt;/keywords&gt;&lt;dates&gt;&lt;year&gt;1990&lt;/year&gt;&lt;pub-dates&gt;&lt;date&gt;Jun&lt;/date&gt;&lt;/pub-dates&gt;&lt;/dates&gt;&lt;isbn&gt;0003-990X (Print)&amp;#xD;0003-990x&lt;/isbn&gt;&lt;accession-num&gt;2190539&lt;/accession-num&gt;&lt;urls&gt;&lt;/urls&gt;&lt;remote-database-provider&gt;NLM&lt;/remote-database-provider&gt;&lt;language&gt;eng&lt;/language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Wing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90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1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brain disease 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1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history of head injury with loss of consciousness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1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substance-related psychosis</w:t>
            </w:r>
          </w:p>
          <w:p w:rsidR="00B16290" w:rsidRDefault="00B16290" w:rsidP="00B16290">
            <w:pPr>
              <w:pStyle w:val="Listenabsatz"/>
              <w:numPr>
                <w:ilvl w:val="0"/>
                <w:numId w:val="11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psychosis with a known organic cause</w:t>
            </w:r>
          </w:p>
          <w:p w:rsidR="00FD1DF6" w:rsidRPr="00FD1DF6" w:rsidRDefault="00FD1DF6" w:rsidP="00FD1DF6">
            <w:p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16290" w:rsidRPr="00A93773" w:rsidTr="002477DD">
        <w:trPr>
          <w:trHeight w:val="256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STRIP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MYXRhc3RlcjwvQXV0aG9yPjxZZWFyPjIwMTE8L1llYXI+
PFJlY051bT45MDwvUmVjTnVtPjxEaXNwbGF5VGV4dD4oTGF0YXN0ZXI8c3R5bGUgZmFjZT0iaXRh
bGljIj4gZXQgYWwuPC9zdHlsZT4sIDIwMTFhKTwvRGlzcGxheVRleHQ+PHJlY29yZD48cmVjLW51
bWJlcj45MDwvcmVjLW51bWJlcj48Zm9yZWlnbi1rZXlzPjxrZXkgYXBwPSJFTiIgZGItaWQ9ImRh
YXJ6NXB6dnh4YTIzZWQwdmw1emF4dHhkemZ4MnIyYXJhdCIgdGltZXN0YW1wPSIxNTgwODExNzg4
Ij45MDwva2V5PjwvZm9yZWlnbi1rZXlzPjxyZWYtdHlwZSBuYW1lPSJKb3VybmFsIEFydGljbGUi
PjE3PC9yZWYtdHlwZT48Y29udHJpYnV0b3JzPjxhdXRob3JzPjxhdXRob3I+TGF0YXN0ZXIsIEou
PC9hdXRob3I+PGF1dGhvcj5Db2xsaXAsIEQuPC9hdXRob3I+PGF1dGhvcj5DZWNjYXJpbmksIEou
PC9hdXRob3I+PGF1dGhvcj5IYWFzLCBELjwvYXV0aG9yPjxhdXRob3I+Qm9vaWosIEwuPC9hdXRo
b3I+PGF1dGhvcj52YW4gT3MsIEouPC9hdXRob3I+PGF1dGhvcj5QcnVlc3NuZXIsIEouPC9hdXRo
b3I+PGF1dGhvcj5WYW4gTGFlcmUsIEsuPC9hdXRob3I+PGF1dGhvcj5NeWluLUdlcm1leXMsIEku
PC9hdXRob3I+PC9hdXRob3JzPjwvY29udHJpYnV0b3JzPjxhdXRoLWFkZHJlc3M+RGVwYXJ0bWVu
dCBvZiBQc3ljaGlhdHJ5IGFuZCBOZXVyb3BzeWNob2xvZ3ksIFNvdXRoIExpbWJ1cmcgTWVudGFs
IEhlYWx0aCBSZXNlYXJjaCBhbmQgVGVhY2hpbmcgTmV0d29yaywgRVVST04sIE1hYXN0cmljaHQg
VW5pdmVyc2l0eSBNZWRpY2FsIENlbnRlciwgTWFhc3RyaWNodCwgVGhlIE5ldGhlcmxhbmRzLjwv
YXV0aC1hZGRyZXNzPjx0aXRsZXM+PHRpdGxlPlBzeWNob3NvY2lhbCBzdHJlc3MgaXMgYXNzb2Np
YXRlZCB3aXRoIGluIHZpdm8gZG9wYW1pbmUgcmVsZWFzZSBpbiBodW1hbiB2ZW50cm9tZWRpYWwg
cHJlZnJvbnRhbCBjb3J0ZXg6IGEgcG9zaXRyb24gZW1pc3Npb24gdG9tb2dyYXBoeSBzdHVkeSB1
c2luZyBbKDEpKDgpRl1mYWxseXByaWRlPC90aXRsZT48c2Vjb25kYXJ5LXRpdGxlPk5ldXJvaW1h
Z2U8L3NlY29uZGFyeS10aXRsZT48L3RpdGxlcz48cGVyaW9kaWNhbD48ZnVsbC10aXRsZT5OZXVy
b2ltYWdlPC9mdWxsLXRpdGxlPjwvcGVyaW9kaWNhbD48cGFnZXM+MTA4MS05PC9wYWdlcz48dm9s
dW1lPjU4PC92b2x1bWU+PG51bWJlcj40PC9udW1iZXI+PGVkaXRpb24+MjAxMS8wOC8wMjwvZWRp
dGlvbj48a2V5d29yZHM+PGtleXdvcmQ+QWR1bHQ8L2tleXdvcmQ+PGtleXdvcmQ+QmVuemFtaWRl
czwva2V5d29yZD48a2V5d29yZD5CaW5kaW5nLCBDb21wZXRpdGl2ZS9waHlzaW9sb2d5PC9rZXl3
b3JkPjxrZXl3b3JkPkRhdGEgSW50ZXJwcmV0YXRpb24sIFN0YXRpc3RpY2FsPC9rZXl3b3JkPjxr
ZXl3b3JkPkRvcGFtaW5lLyptZXRhYm9saXNtPC9rZXl3b3JkPjxrZXl3b3JkPkZlbWFsZTwva2V5
d29yZD48a2V5d29yZD5IdW1hbnM8L2tleXdvcmQ+PGtleXdvcmQ+SHlkcm9jb3J0aXNvbmUvYmxv
b2Q8L2tleXdvcmQ+PGtleXdvcmQ+SW1hZ2UgUHJvY2Vzc2luZywgQ29tcHV0ZXItQXNzaXN0ZWQ8
L2tleXdvcmQ+PGtleXdvcmQ+SXNvdG9wZSBMYWJlbGluZzwva2V5d29yZD48a2V5d29yZD5LaW5l
dGljczwva2V5d29yZD48a2V5d29yZD5NYWxlPC9rZXl3b3JkPjxrZXl3b3JkPk1pZGRsZSBBZ2Vk
PC9rZXl3b3JkPjxrZXl3b3JkPlBvc2l0cm9uLUVtaXNzaW9uIFRvbW9ncmFwaHk8L2tleXdvcmQ+
PGtleXdvcmQ+UHJlZnJvbnRhbCBDb3J0ZXgvZGlhZ25vc3RpYyBpbWFnaW5nLyptZXRhYm9saXNt
PC9rZXl3b3JkPjxrZXl3b3JkPlB5cnJvbGlkaW5lczwva2V5d29yZD48a2V5d29yZD5SYWRpb3Bo
YXJtYWNldXRpY2Fsczwva2V5d29yZD48a2V5d29yZD4qU29jaWFsIEVudmlyb25tZW50PC9rZXl3
b3JkPjxrZXl3b3JkPlN0cmVzcywgUHN5Y2hvbG9naWNhbC9kaWFnbm9zdGljIGltYWdpbmcvKm1l
dGFib2xpc208L2tleXdvcmQ+PGtleXdvcmQ+WW91bmcgQWR1bHQ8L2tleXdvcmQ+PC9rZXl3b3Jk
cz48ZGF0ZXM+PHllYXI+MjAxMTwveWVhcj48cHViLWRhdGVzPjxkYXRlPk9jdCAxNTwvZGF0ZT48
L3B1Yi1kYXRlcz48L2RhdGVzPjxpc2JuPjEwOTUtOTU3MiAoRWxlY3Ryb25pYykmI3hEOzEwNTMt
ODExOSAoTGlua2luZyk8L2lzYm4+PGFjY2Vzc2lvbi1udW0+MjE4MDE4NDA8L2FjY2Vzc2lvbi1u
dW0+PHVybHM+PHJlbGF0ZWQtdXJscz48dXJsPmh0dHBzOi8vd3d3Lm5jYmkubmxtLm5paC5nb3Yv
cHVibWVkLzIxODAxODQwPC91cmw+PC9yZWxhdGVkLXVybHM+PC91cmxzPjxlbGVjdHJvbmljLXJl
c291cmNlLW51bT4xMC4xMDE2L2oubmV1cm9pbWFnZS4yMDExLjA3LjAzMDwvZWxlY3Ryb25pYy1y
ZXNvdXJjZS1udW0+PC9yZWNvcmQ+PC9DaXRlPjwvRW5kTm90ZT5=
</w:fldData>
              </w:fldCha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</w:instrText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MYXRhc3RlcjwvQXV0aG9yPjxZZWFyPjIwMTE8L1llYXI+
PFJlY051bT45MDwvUmVjTnVtPjxEaXNwbGF5VGV4dD4oTGF0YXN0ZXI8c3R5bGUgZmFjZT0iaXRh
bGljIj4gZXQgYWwuPC9zdHlsZT4sIDIwMTFhKTwvRGlzcGxheVRleHQ+PHJlY29yZD48cmVjLW51
bWJlcj45MDwvcmVjLW51bWJlcj48Zm9yZWlnbi1rZXlzPjxrZXkgYXBwPSJFTiIgZGItaWQ9ImRh
YXJ6NXB6dnh4YTIzZWQwdmw1emF4dHhkemZ4MnIyYXJhdCIgdGltZXN0YW1wPSIxNTgwODExNzg4
Ij45MDwva2V5PjwvZm9yZWlnbi1rZXlzPjxyZWYtdHlwZSBuYW1lPSJKb3VybmFsIEFydGljbGUi
PjE3PC9yZWYtdHlwZT48Y29udHJpYnV0b3JzPjxhdXRob3JzPjxhdXRob3I+TGF0YXN0ZXIsIEou
PC9hdXRob3I+PGF1dGhvcj5Db2xsaXAsIEQuPC9hdXRob3I+PGF1dGhvcj5DZWNjYXJpbmksIEou
PC9hdXRob3I+PGF1dGhvcj5IYWFzLCBELjwvYXV0aG9yPjxhdXRob3I+Qm9vaWosIEwuPC9hdXRo
b3I+PGF1dGhvcj52YW4gT3MsIEouPC9hdXRob3I+PGF1dGhvcj5QcnVlc3NuZXIsIEouPC9hdXRo
b3I+PGF1dGhvcj5WYW4gTGFlcmUsIEsuPC9hdXRob3I+PGF1dGhvcj5NeWluLUdlcm1leXMsIEku
PC9hdXRob3I+PC9hdXRob3JzPjwvY29udHJpYnV0b3JzPjxhdXRoLWFkZHJlc3M+RGVwYXJ0bWVu
dCBvZiBQc3ljaGlhdHJ5IGFuZCBOZXVyb3BzeWNob2xvZ3ksIFNvdXRoIExpbWJ1cmcgTWVudGFs
IEhlYWx0aCBSZXNlYXJjaCBhbmQgVGVhY2hpbmcgTmV0d29yaywgRVVST04sIE1hYXN0cmljaHQg
VW5pdmVyc2l0eSBNZWRpY2FsIENlbnRlciwgTWFhc3RyaWNodCwgVGhlIE5ldGhlcmxhbmRzLjwv
YXV0aC1hZGRyZXNzPjx0aXRsZXM+PHRpdGxlPlBzeWNob3NvY2lhbCBzdHJlc3MgaXMgYXNzb2Np
YXRlZCB3aXRoIGluIHZpdm8gZG9wYW1pbmUgcmVsZWFzZSBpbiBodW1hbiB2ZW50cm9tZWRpYWwg
cHJlZnJvbnRhbCBjb3J0ZXg6IGEgcG9zaXRyb24gZW1pc3Npb24gdG9tb2dyYXBoeSBzdHVkeSB1
c2luZyBbKDEpKDgpRl1mYWxseXByaWRlPC90aXRsZT48c2Vjb25kYXJ5LXRpdGxlPk5ldXJvaW1h
Z2U8L3NlY29uZGFyeS10aXRsZT48L3RpdGxlcz48cGVyaW9kaWNhbD48ZnVsbC10aXRsZT5OZXVy
b2ltYWdlPC9mdWxsLXRpdGxlPjwvcGVyaW9kaWNhbD48cGFnZXM+MTA4MS05PC9wYWdlcz48dm9s
dW1lPjU4PC92b2x1bWU+PG51bWJlcj40PC9udW1iZXI+PGVkaXRpb24+MjAxMS8wOC8wMjwvZWRp
dGlvbj48a2V5d29yZHM+PGtleXdvcmQ+QWR1bHQ8L2tleXdvcmQ+PGtleXdvcmQ+QmVuemFtaWRl
czwva2V5d29yZD48a2V5d29yZD5CaW5kaW5nLCBDb21wZXRpdGl2ZS9waHlzaW9sb2d5PC9rZXl3
b3JkPjxrZXl3b3JkPkRhdGEgSW50ZXJwcmV0YXRpb24sIFN0YXRpc3RpY2FsPC9rZXl3b3JkPjxr
ZXl3b3JkPkRvcGFtaW5lLyptZXRhYm9saXNtPC9rZXl3b3JkPjxrZXl3b3JkPkZlbWFsZTwva2V5
d29yZD48a2V5d29yZD5IdW1hbnM8L2tleXdvcmQ+PGtleXdvcmQ+SHlkcm9jb3J0aXNvbmUvYmxv
b2Q8L2tleXdvcmQ+PGtleXdvcmQ+SW1hZ2UgUHJvY2Vzc2luZywgQ29tcHV0ZXItQXNzaXN0ZWQ8
L2tleXdvcmQ+PGtleXdvcmQ+SXNvdG9wZSBMYWJlbGluZzwva2V5d29yZD48a2V5d29yZD5LaW5l
dGljczwva2V5d29yZD48a2V5d29yZD5NYWxlPC9rZXl3b3JkPjxrZXl3b3JkPk1pZGRsZSBBZ2Vk
PC9rZXl3b3JkPjxrZXl3b3JkPlBvc2l0cm9uLUVtaXNzaW9uIFRvbW9ncmFwaHk8L2tleXdvcmQ+
PGtleXdvcmQ+UHJlZnJvbnRhbCBDb3J0ZXgvZGlhZ25vc3RpYyBpbWFnaW5nLyptZXRhYm9saXNt
PC9rZXl3b3JkPjxrZXl3b3JkPlB5cnJvbGlkaW5lczwva2V5d29yZD48a2V5d29yZD5SYWRpb3Bo
YXJtYWNldXRpY2Fsczwva2V5d29yZD48a2V5d29yZD4qU29jaWFsIEVudmlyb25tZW50PC9rZXl3
b3JkPjxrZXl3b3JkPlN0cmVzcywgUHN5Y2hvbG9naWNhbC9kaWFnbm9zdGljIGltYWdpbmcvKm1l
dGFib2xpc208L2tleXdvcmQ+PGtleXdvcmQ+WW91bmcgQWR1bHQ8L2tleXdvcmQ+PC9rZXl3b3Jk
cz48ZGF0ZXM+PHllYXI+MjAxMTwveWVhcj48cHViLWRhdGVzPjxkYXRlPk9jdCAxNTwvZGF0ZT48
L3B1Yi1kYXRlcz48L2RhdGVzPjxpc2JuPjEwOTUtOTU3MiAoRWxlY3Ryb25pYykmI3hEOzEwNTMt
ODExOSAoTGlua2luZyk8L2lzYm4+PGFjY2Vzc2lvbi1udW0+MjE4MDE4NDA8L2FjY2Vzc2lvbi1u
dW0+PHVybHM+PHJlbGF0ZWQtdXJscz48dXJsPmh0dHBzOi8vd3d3Lm5jYmkubmxtLm5paC5nb3Yv
cHVibWVkLzIxODAxODQwPC91cmw+PC9yZWxhdGVkLXVybHM+PC91cmxzPjxlbGVjdHJvbmljLXJl
c291cmNlLW51bT4xMC4xMDE2L2oubmV1cm9pbWFnZS4yMDExLjA3LjAzMDwvZWxlY3Ryb25pYy1y
ZXNvdXJjZS1udW0+PC9yZWNvcmQ+PC9DaXRlPjwvRW5kTm90ZT5=
</w:fldData>
              </w:fldCha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.DATA </w:instrText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="002477DD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Lataster</w:t>
            </w:r>
            <w:r w:rsidR="002477DD" w:rsidRPr="002477DD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2011a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138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Healthy controls (n=48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First-degree relative  (n=48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Psychotic disorder (n=42)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kern w:val="2"/>
                <w:sz w:val="20"/>
                <w:szCs w:val="20"/>
              </w:rPr>
            </w:pPr>
          </w:p>
        </w:tc>
      </w:tr>
      <w:tr w:rsidR="00B16290" w:rsidRPr="00A93773" w:rsidTr="002477DD">
        <w:trPr>
          <w:trHeight w:val="350"/>
        </w:trPr>
        <w:tc>
          <w:tcPr>
            <w:tcW w:w="921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i/>
                <w:color w:val="auto"/>
                <w:sz w:val="20"/>
                <w:szCs w:val="20"/>
              </w:rPr>
              <w:lastRenderedPageBreak/>
              <w:t xml:space="preserve">(continued) </w:t>
            </w:r>
            <w:r w:rsidRPr="00A93773">
              <w:rPr>
                <w:rFonts w:cs="Times New Roman"/>
                <w:b/>
                <w:color w:val="auto"/>
                <w:sz w:val="20"/>
                <w:szCs w:val="20"/>
              </w:rPr>
              <w:t xml:space="preserve"> Table S1. 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t>Overview of in- and exclusion criteria of merged studies</w:t>
            </w:r>
          </w:p>
        </w:tc>
      </w:tr>
      <w:tr w:rsidR="00B16290" w:rsidRPr="00A93773" w:rsidTr="002477DD">
        <w:trPr>
          <w:trHeight w:val="35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6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pStyle w:val="Listenabsatz"/>
              <w:suppressAutoHyphens w:val="0"/>
              <w:spacing w:line="240" w:lineRule="auto"/>
              <w:ind w:left="108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16290" w:rsidRPr="00A93773" w:rsidTr="002477DD">
        <w:trPr>
          <w:trHeight w:val="98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nl-NL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nl-NL"/>
              </w:rPr>
              <w:t>ZAPP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nl-NL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/>
            </w:r>
            <w:r w:rsidR="000C1CF0">
              <w:rPr>
                <w:rFonts w:cs="Times New Roman"/>
                <w:color w:val="auto"/>
                <w:sz w:val="20"/>
                <w:szCs w:val="20"/>
              </w:rPr>
              <w:instrText xml:space="preserve"> ADDIN EN.CITE &lt;EndNote&gt;&lt;Cite&gt;&lt;Author&gt;Thewissen&lt;/Author&gt;&lt;Year&gt;2008&lt;/Year&gt;&lt;RecNum&gt;136&lt;/RecNum&gt;&lt;DisplayText&gt;(Thewissen&lt;style face="italic"&gt; et al.&lt;/style&gt;, 2008)&lt;/DisplayText&gt;&lt;record&gt;&lt;rec-number&gt;136&lt;/rec-number&gt;&lt;foreign-keys&gt;&lt;key app="EN" db-id="zzpf0z5x792xzjefzd3pasryztrvp2xseasd"&gt;136&lt;/key&gt;&lt;/foreign-keys&gt;&lt;ref-type name="Journal Article"&gt;17&lt;/ref-type&gt;&lt;contributors&gt;&lt;authors&gt;&lt;author&gt;Thewissen, V.&lt;/author&gt;&lt;author&gt;Bentall, R. P.&lt;/author&gt;&lt;author&gt;Lecomte, T.&lt;/author&gt;&lt;author&gt;van Os, J.&lt;/author&gt;&lt;author&gt;Myin-Germeys, I.&lt;/author&gt;&lt;/authors&gt;&lt;/contributors&gt;&lt;auth-address&gt;Faculty of Psychology, Open University of the Netherlands, Heerlen, the Netherlands.&lt;/auth-address&gt;&lt;titles&gt;&lt;title&gt;Fluctuations in self-esteem and paranoia in the context of daily life&lt;/title&gt;&lt;secondary-title&gt;J Abnorm Psychol&lt;/secondary-title&gt;&lt;/titles&gt;&lt;periodical&gt;&lt;full-title&gt;Journal of Abnormal Psychology&lt;/full-title&gt;&lt;abbr-1&gt;J. Abnorm. Psychol.&lt;/abbr-1&gt;&lt;abbr-2&gt;J Abnorm Psychol&lt;/abbr-2&gt;&lt;/periodical&gt;&lt;pages&gt;143-53&lt;/pages&gt;&lt;volume&gt;117&lt;/volume&gt;&lt;number&gt;1&lt;/number&gt;&lt;keywords&gt;&lt;keyword&gt;Adolescent&lt;/keyword&gt;&lt;keyword&gt;Adult&lt;/keyword&gt;&lt;keyword&gt;Aged&lt;/keyword&gt;&lt;keyword&gt;Humans&lt;/keyword&gt;&lt;keyword&gt;*Life Change Events&lt;/keyword&gt;&lt;keyword&gt;Middle Aged&lt;/keyword&gt;&lt;keyword&gt;Schizophrenia, Paranoid/*psychology&lt;/keyword&gt;&lt;keyword&gt;*Self Concept&lt;/keyword&gt;&lt;keyword&gt;Surveys and Questionnaires&lt;/keyword&gt;&lt;/keywords&gt;&lt;dates&gt;&lt;year&gt;2008&lt;/year&gt;&lt;pub-dates&gt;&lt;date&gt;Feb&lt;/date&gt;&lt;/pub-dates&gt;&lt;/dates&gt;&lt;isbn&gt;0021-843X (Print)&amp;#xD;0021-843X (Linking)&lt;/isbn&gt;&lt;accession-num&gt;18266492&lt;/accession-num&gt;&lt;urls&gt;&lt;related-urls&gt;&lt;url&gt;http://www.ncbi.nlm.nih.gov/pubmed/18266492&lt;/url&gt;&lt;/related-urls&gt;&lt;/urls&gt;&lt;electronic-resource-num&gt;10.1037/0021-843X.117.1.143&lt;/electronic-resource-num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 w:rsidR="000C1CF0">
              <w:rPr>
                <w:rFonts w:cs="Times New Roman"/>
                <w:noProof/>
                <w:color w:val="auto"/>
                <w:sz w:val="20"/>
                <w:szCs w:val="20"/>
              </w:rPr>
              <w:t>(Thewissen</w:t>
            </w:r>
            <w:r w:rsidR="000C1CF0" w:rsidRPr="000C1CF0">
              <w:rPr>
                <w:rFonts w:cs="Times New Roman"/>
                <w:i/>
                <w:noProof/>
                <w:color w:val="auto"/>
                <w:sz w:val="20"/>
                <w:szCs w:val="20"/>
              </w:rPr>
              <w:t xml:space="preserve"> et al.</w:t>
            </w:r>
            <w:r w:rsidR="000C1CF0">
              <w:rPr>
                <w:rFonts w:cs="Times New Roman"/>
                <w:noProof/>
                <w:color w:val="auto"/>
                <w:sz w:val="20"/>
                <w:szCs w:val="20"/>
              </w:rPr>
              <w:t>, 2008)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nl-NL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113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Healthy controls (n=38);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Psychotic disorder (n=75)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for all participa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2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age between 18 and 65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2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sufficient command of the Dutch language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3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average range score on symptom dimensions (between the 45th and 55th percentile) of the Community Assessment of Psychic Experiences (CAPE)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IYW5zc2VuPC9BdXRob3I+PFllYXI+MjAwNTwvWWVhcj48
UmVjTnVtPjMwMzwvUmVjTnVtPjxEaXNwbGF5VGV4dD4oSGFuc3NlbjxzdHlsZSBmYWNlPSJpdGFs
aWMiPiBldCBhbC48L3N0eWxlPiwgMjAwNSk8L0Rpc3BsYXlUZXh0PjxyZWNvcmQ+PHJlYy1udW1i
ZXI+MzAzPC9yZWMtbnVtYmVyPjxmb3JlaWduLWtleXM+PGtleSBhcHA9IkVOIiBkYi1pZD0ienpw
ZjB6NXg3OTJ4emplZnpkM3Bhc3J5enRydnAyeHNlYXNkIj4zMDM8L2tleT48L2ZvcmVpZ24ta2V5
cz48cmVmLXR5cGUgbmFtZT0iSm91cm5hbCBBcnRpY2xlIj4xNzwvcmVmLXR5cGU+PGNvbnRyaWJ1
dG9ycz48YXV0aG9ycz48YXV0aG9yPkhhbnNzZW4sIE0uPC9hdXRob3I+PGF1dGhvcj5CYWssIE0u
PC9hdXRob3I+PGF1dGhvcj5CaWpsLCBSLjwvYXV0aG9yPjxhdXRob3I+Vm9sbGViZXJnaCwgVy48
L2F1dGhvcj48YXV0aG9yPnZhbiBPcywgSi48L2F1dGhvcj48L2F1dGhvcnM+PC9jb250cmlidXRv
cnM+PGF1dGgtYWRkcmVzcz5EZXBhcnRtZW50IG9mIFBzeWNoaWF0cnkgYW5kIE5ldXJvcHN5Y2hv
bG9neSwgVW5pdmVyc2l0ZWl0IE1hYXN0cmljaHQsIFRoZSBOZXRoZXJsYW5kcy48L2F1dGgtYWRk
cmVzcz48dGl0bGVzPjx0aXRsZT5UaGUgaW5jaWRlbmNlIGFuZCBvdXRjb21lIG9mIHN1YmNsaW5p
Y2FsIHBzeWNob3RpYyBleHBlcmllbmNlcyBpbiB0aGUgZ2VuZXJhbCBwb3B1bGF0aW9uPC90aXRs
ZT48c2Vjb25kYXJ5LXRpdGxlPkJyIEogQ2xpbiBQc3ljaG9sPC9zZWNvbmRhcnktdGl0bGU+PGFs
dC10aXRsZT5UaGUgQnJpdGlzaCBqb3VybmFsIG9mIGNsaW5pY2FsIHBzeWNob2xvZ3k8L2FsdC10
aXRsZT48L3RpdGxlcz48cGVyaW9kaWNhbD48ZnVsbC10aXRsZT5Ccml0aXNoIEpvdXJuYWwgb2Yg
Q2xpbmljYWwgUHN5Y2hvbG9neTwvZnVsbC10aXRsZT48YWJici0xPkJyLiBKLiBDbGluLiBQc3lj
aG9sLjwvYWJici0xPjxhYmJyLTI+QnIgSiBDbGluIFBzeWNob2w8L2FiYnItMj48L3BlcmlvZGlj
YWw+PHBhZ2VzPjE4MS05MTwvcGFnZXM+PHZvbHVtZT40NDwvdm9sdW1lPjxudW1iZXI+UHQgMjwv
bnVtYmVyPjxlZGl0aW9uPjIwMDUvMDcvMTI8L2VkaXRpb24+PGtleXdvcmRzPjxrZXl3b3JkPkFk
b2xlc2NlbnQ8L2tleXdvcmQ+PGtleXdvcmQ+QWR1bHQ8L2tleXdvcmQ+PGtleXdvcmQ+QWdlZDwv
a2V5d29yZD48a2V5d29yZD5EaWFnbm9zdGljIGFuZCBTdGF0aXN0aWNhbCBNYW51YWwgb2YgTWVu
dGFsIERpc29yZGVyczwva2V5d29yZD48a2V5d29yZD5GZW1hbGU8L2tleXdvcmQ+PGtleXdvcmQ+
SHVtYW5zPC9rZXl3b3JkPjxrZXl3b3JkPkluY2lkZW5jZTwva2V5d29yZD48a2V5d29yZD5Mb25n
aXR1ZGluYWwgU3R1ZGllczwva2V5d29yZD48a2V5d29yZD5NYWxlPC9rZXl3b3JkPjxrZXl3b3Jk
Pk1hc3MgU2NyZWVuaW5nL21ldGhvZHM8L2tleXdvcmQ+PGtleXdvcmQ+TWlkZGxlIEFnZWQ8L2tl
eXdvcmQ+PGtleXdvcmQ+TmV0aGVybGFuZHM8L2tleXdvcmQ+PGtleXdvcmQ+UGF0aWVudCBBY2Nl
cHRhbmNlIG9mIEhlYWx0aCBDYXJlPC9rZXl3b3JkPjxrZXl3b3JkPlBvcHVsYXRpb24gU3VydmVp
bGxhbmNlLyptZXRob2RzPC9rZXl3b3JkPjxrZXl3b3JkPlBzeWNob3RpYyBEaXNvcmRlcnMvZGlh
Z25vc2lzLyplcGlkZW1pb2xvZ3kvKnBzeWNob2xvZ3k8L2tleXdvcmQ+PGtleXdvcmQ+U2V2ZXJp
dHkgb2YgSWxsbmVzcyBJbmRleDwva2V5d29yZD48L2tleXdvcmRzPjxkYXRlcz48eWVhcj4yMDA1
PC95ZWFyPjxwdWItZGF0ZXM+PGRhdGU+SnVuPC9kYXRlPjwvcHViLWRhdGVzPjwvZGF0ZXM+PGlz
Ym4+MDE0NC02NjU3IChQcmludCkmI3hEOzAxNDQtNjY1NzwvaXNibj48YWNjZXNzaW9uLW51bT4x
NjAwNDY1MzwvYWNjZXNzaW9uLW51bT48dXJscz48L3VybHM+PGVsZWN0cm9uaWMtcmVzb3VyY2Ut
bnVtPjEwLjEzNDgvMDE0NDY2NTA1eDI5NjExPC9lbGVjdHJvbmljLXJlc291cmNlLW51bT48cmVt
b3RlLWRhdGFiYXNlLXByb3ZpZGVyPk5MTTwvcmVtb3RlLWRhdGFiYXNlLXByb3ZpZGVyPjxsYW5n
dWFnZT5lbmc8L2xhbmd1YWdlPjwvcmVjb3JkPjwvQ2l0ZT48L0VuZE5vdGU+AG=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>
                <w:fldData xml:space="preserve">PEVuZE5vdGU+PENpdGU+PEF1dGhvcj5IYW5zc2VuPC9BdXRob3I+PFllYXI+MjAwNTwvWWVhcj48
UmVjTnVtPjMwMzwvUmVjTnVtPjxEaXNwbGF5VGV4dD4oSGFuc3NlbjxzdHlsZSBmYWNlPSJpdGFs
aWMiPiBldCBhbC48L3N0eWxlPiwgMjAwNSk8L0Rpc3BsYXlUZXh0PjxyZWNvcmQ+PHJlYy1udW1i
ZXI+MzAzPC9yZWMtbnVtYmVyPjxmb3JlaWduLWtleXM+PGtleSBhcHA9IkVOIiBkYi1pZD0ienpw
ZjB6NXg3OTJ4emplZnpkM3Bhc3J5enRydnAyeHNlYXNkIj4zMDM8L2tleT48L2ZvcmVpZ24ta2V5
cz48cmVmLXR5cGUgbmFtZT0iSm91cm5hbCBBcnRpY2xlIj4xNzwvcmVmLXR5cGU+PGNvbnRyaWJ1
dG9ycz48YXV0aG9ycz48YXV0aG9yPkhhbnNzZW4sIE0uPC9hdXRob3I+PGF1dGhvcj5CYWssIE0u
PC9hdXRob3I+PGF1dGhvcj5CaWpsLCBSLjwvYXV0aG9yPjxhdXRob3I+Vm9sbGViZXJnaCwgVy48
L2F1dGhvcj48YXV0aG9yPnZhbiBPcywgSi48L2F1dGhvcj48L2F1dGhvcnM+PC9jb250cmlidXRv
cnM+PGF1dGgtYWRkcmVzcz5EZXBhcnRtZW50IG9mIFBzeWNoaWF0cnkgYW5kIE5ldXJvcHN5Y2hv
bG9neSwgVW5pdmVyc2l0ZWl0IE1hYXN0cmljaHQsIFRoZSBOZXRoZXJsYW5kcy48L2F1dGgtYWRk
cmVzcz48dGl0bGVzPjx0aXRsZT5UaGUgaW5jaWRlbmNlIGFuZCBvdXRjb21lIG9mIHN1YmNsaW5p
Y2FsIHBzeWNob3RpYyBleHBlcmllbmNlcyBpbiB0aGUgZ2VuZXJhbCBwb3B1bGF0aW9uPC90aXRs
ZT48c2Vjb25kYXJ5LXRpdGxlPkJyIEogQ2xpbiBQc3ljaG9sPC9zZWNvbmRhcnktdGl0bGU+PGFs
dC10aXRsZT5UaGUgQnJpdGlzaCBqb3VybmFsIG9mIGNsaW5pY2FsIHBzeWNob2xvZ3k8L2FsdC10
aXRsZT48L3RpdGxlcz48cGVyaW9kaWNhbD48ZnVsbC10aXRsZT5Ccml0aXNoIEpvdXJuYWwgb2Yg
Q2xpbmljYWwgUHN5Y2hvbG9neTwvZnVsbC10aXRsZT48YWJici0xPkJyLiBKLiBDbGluLiBQc3lj
aG9sLjwvYWJici0xPjxhYmJyLTI+QnIgSiBDbGluIFBzeWNob2w8L2FiYnItMj48L3BlcmlvZGlj
YWw+PHBhZ2VzPjE4MS05MTwvcGFnZXM+PHZvbHVtZT40NDwvdm9sdW1lPjxudW1iZXI+UHQgMjwv
bnVtYmVyPjxlZGl0aW9uPjIwMDUvMDcvMTI8L2VkaXRpb24+PGtleXdvcmRzPjxrZXl3b3JkPkFk
b2xlc2NlbnQ8L2tleXdvcmQ+PGtleXdvcmQ+QWR1bHQ8L2tleXdvcmQ+PGtleXdvcmQ+QWdlZDwv
a2V5d29yZD48a2V5d29yZD5EaWFnbm9zdGljIGFuZCBTdGF0aXN0aWNhbCBNYW51YWwgb2YgTWVu
dGFsIERpc29yZGVyczwva2V5d29yZD48a2V5d29yZD5GZW1hbGU8L2tleXdvcmQ+PGtleXdvcmQ+
SHVtYW5zPC9rZXl3b3JkPjxrZXl3b3JkPkluY2lkZW5jZTwva2V5d29yZD48a2V5d29yZD5Mb25n
aXR1ZGluYWwgU3R1ZGllczwva2V5d29yZD48a2V5d29yZD5NYWxlPC9rZXl3b3JkPjxrZXl3b3Jk
Pk1hc3MgU2NyZWVuaW5nL21ldGhvZHM8L2tleXdvcmQ+PGtleXdvcmQ+TWlkZGxlIEFnZWQ8L2tl
eXdvcmQ+PGtleXdvcmQ+TmV0aGVybGFuZHM8L2tleXdvcmQ+PGtleXdvcmQ+UGF0aWVudCBBY2Nl
cHRhbmNlIG9mIEhlYWx0aCBDYXJlPC9rZXl3b3JkPjxrZXl3b3JkPlBvcHVsYXRpb24gU3VydmVp
bGxhbmNlLyptZXRob2RzPC9rZXl3b3JkPjxrZXl3b3JkPlBzeWNob3RpYyBEaXNvcmRlcnMvZGlh
Z25vc2lzLyplcGlkZW1pb2xvZ3kvKnBzeWNob2xvZ3k8L2tleXdvcmQ+PGtleXdvcmQ+U2V2ZXJp
dHkgb2YgSWxsbmVzcyBJbmRleDwva2V5d29yZD48L2tleXdvcmRzPjxkYXRlcz48eWVhcj4yMDA1
PC95ZWFyPjxwdWItZGF0ZXM+PGRhdGU+SnVuPC9kYXRlPjwvcHViLWRhdGVzPjwvZGF0ZXM+PGlz
Ym4+MDE0NC02NjU3IChQcmludCkmI3hEOzAxNDQtNjY1NzwvaXNibj48YWNjZXNzaW9uLW51bT4x
NjAwNDY1MzwvYWNjZXNzaW9uLW51bT48dXJscz48L3VybHM+PGVsZWN0cm9uaWMtcmVzb3VyY2Ut
bnVtPjEwLjEzNDgvMDE0NDY2NTA1eDI5NjExPC9lbGVjdHJvbmljLXJlc291cmNlLW51bT48cmVt
b3RlLWRhdGFiYXNlLXByb3ZpZGVyPk5MTTwvcmVtb3RlLWRhdGFiYXNlLXByb3ZpZGVyPjxsYW5n
dWFnZT5lbmc8L2xhbmd1YWdlPjwvcmVjb3JkPjwvQ2l0ZT48L0VuZE5vdGU+AG==
</w:fldData>
              </w:fldCha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.DATA 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Hansse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2005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control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4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high scores on paranoid items (90</w:t>
            </w:r>
            <w:r w:rsidRPr="00A93773">
              <w:rPr>
                <w:rFonts w:cs="Times New Roman"/>
                <w:color w:val="auto"/>
                <w:sz w:val="20"/>
                <w:szCs w:val="20"/>
                <w:vertAlign w:val="superscript"/>
                <w:lang w:val="en-US"/>
              </w:rPr>
              <w:t>th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percentile) on the CAPE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5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ICD-10 diagnosis of psychotic disorder as assessed with OPCRIT computer program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McGuffin&lt;/Author&gt;&lt;Year&gt;1991&lt;/Year&gt;&lt;RecNum&gt;300&lt;/RecNum&gt;&lt;DisplayText&gt;(McGuffin&lt;style face="italic"&gt; et al.&lt;/style&gt;, 1991)&lt;/DisplayText&gt;&lt;record&gt;&lt;rec-number&gt;300&lt;/rec-number&gt;&lt;foreign-keys&gt;&lt;key app="EN" db-id="zzpf0z5x792xzjefzd3pasryztrvp2xseasd"&gt;300&lt;/key&gt;&lt;/foreign-keys&gt;&lt;ref-type name="Journal Article"&gt;17&lt;/ref-type&gt;&lt;contributors&gt;&lt;authors&gt;&lt;author&gt;McGuffin, P.&lt;/author&gt;&lt;author&gt;Farmer, A.&lt;/author&gt;&lt;author&gt;Harvey, I.&lt;/author&gt;&lt;/authors&gt;&lt;/contributors&gt;&lt;titles&gt;&lt;title&gt;A polydiagnostic application of operational criteria in studies of psychotic illness. Development and reliability of the OPCRIT system&lt;/title&gt;&lt;secondary-title&gt;Arch Gen Psychiatry&lt;/secondary-title&gt;&lt;alt-title&gt;Archives of general psychiatry&lt;/alt-title&gt;&lt;/titles&gt;&lt;periodical&gt;&lt;full-title&gt;Archives of General Psychiatry&lt;/full-title&gt;&lt;abbr-1&gt;Arch. Gen. Psychiatry&lt;/abbr-1&gt;&lt;abbr-2&gt;Arch Gen Psychiatry&lt;/abbr-2&gt;&lt;/periodical&gt;&lt;alt-periodical&gt;&lt;full-title&gt;Archives of General Psychiatry&lt;/full-title&gt;&lt;abbr-1&gt;Arch. Gen. Psychiatry&lt;/abbr-1&gt;&lt;abbr-2&gt;Arch Gen Psychiatry&lt;/abbr-2&gt;&lt;/alt-periodical&gt;&lt;pages&gt;764-70&lt;/pages&gt;&lt;volume&gt;48&lt;/volume&gt;&lt;number&gt;8&lt;/number&gt;&lt;edition&gt;1991/08/01&lt;/edition&gt;&lt;keywords&gt;&lt;keyword&gt;Algorithms&lt;/keyword&gt;&lt;keyword&gt;*Diagnosis, Computer-Assisted/standards&lt;/keyword&gt;&lt;keyword&gt;Humans&lt;/keyword&gt;&lt;keyword&gt;Operations Research&lt;/keyword&gt;&lt;keyword&gt;*Psychiatric Status Rating Scales/standards&lt;/keyword&gt;&lt;keyword&gt;Psychotic Disorders/classification/*diagnosis&lt;/keyword&gt;&lt;keyword&gt;Reproducibility of Results&lt;/keyword&gt;&lt;keyword&gt;*Software&lt;/keyword&gt;&lt;/keywords&gt;&lt;dates&gt;&lt;year&gt;1991&lt;/year&gt;&lt;pub-dates&gt;&lt;date&gt;Aug&lt;/date&gt;&lt;/pub-dates&gt;&lt;/dates&gt;&lt;isbn&gt;0003-990X (Print)&amp;#xD;0003-990x&lt;/isbn&gt;&lt;accession-num&gt;1883262&lt;/accession-num&gt;&lt;urls&gt;&lt;/urls&gt;&lt;remote-database-provider&gt;NLM&lt;/remote-database-provider&gt;&lt;language&gt;eng&lt;/language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McGuffi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9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, PANSS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Kay&lt;/Author&gt;&lt;Year&gt;1987&lt;/Year&gt;&lt;RecNum&gt;299&lt;/RecNum&gt;&lt;DisplayText&gt;(Kay&lt;style face="italic"&gt; et al.&lt;/style&gt;, 1987)&lt;/DisplayText&gt;&lt;record&gt;&lt;rec-number&gt;299&lt;/rec-number&gt;&lt;foreign-keys&gt;&lt;key app="EN" db-id="zzpf0z5x792xzjefzd3pasryztrvp2xseasd"&gt;299&lt;/key&gt;&lt;/foreign-keys&gt;&lt;ref-type name="Journal Article"&gt;17&lt;/ref-type&gt;&lt;contributors&gt;&lt;authors&gt;&lt;author&gt;Kay, Stanley R&lt;/author&gt;&lt;author&gt;Fiszbein, Abraham&lt;/author&gt;&lt;author&gt;Opfer, Lewis A&lt;/author&gt;&lt;/authors&gt;&lt;/contributors&gt;&lt;titles&gt;&lt;title&gt;The positive and negative syndrome scale (PANSS) for schizophrenia&lt;/title&gt;&lt;secondary-title&gt;Schizophrenia bulletin&lt;/secondary-title&gt;&lt;/titles&gt;&lt;periodical&gt;&lt;full-title&gt;Schizophrenia Bulletin&lt;/full-title&gt;&lt;abbr-1&gt;Schizophr. Bull.&lt;/abbr-1&gt;&lt;abbr-2&gt;Schizophr Bull&lt;/abbr-2&gt;&lt;/periodical&gt;&lt;pages&gt;261&lt;/pages&gt;&lt;volume&gt;13&lt;/volume&gt;&lt;number&gt;2&lt;/number&gt;&lt;dates&gt;&lt;year&gt;1987&lt;/year&gt;&lt;/dates&gt;&lt;isbn&gt;1745-1701&lt;/isbn&gt;&lt;urls&gt;&lt;/urls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Kay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87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and the Life Chart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Susser&lt;/Author&gt;&lt;Year&gt;1991&lt;/Year&gt;&lt;RecNum&gt;290&lt;/RecNum&gt;&lt;DisplayText&gt;(Susser, 1991)&lt;/DisplayText&gt;&lt;record&gt;&lt;rec-number&gt;290&lt;/rec-number&gt;&lt;foreign-keys&gt;&lt;key app="EN" db-id="zzpf0z5x792xzjefzd3pasryztrvp2xseasd"&gt;290&lt;/key&gt;&lt;/foreign-keys&gt;&lt;ref-type name="Journal Article"&gt;17&lt;/ref-type&gt;&lt;contributors&gt;&lt;authors&gt;&lt;author&gt;Susser, M.&lt;/author&gt;&lt;/authors&gt;&lt;/contributors&gt;&lt;auth-address&gt;Gertrude H. Sergievsky Center, Columbia University, New York, NY 10032.&lt;/auth-address&gt;&lt;titles&gt;&lt;title&gt;What is a cause and how do we know one? A grammar for pragmatic epidemiology&lt;/title&gt;&lt;secondary-title&gt;Am J Epidemiol&lt;/secondary-title&gt;&lt;alt-title&gt;American journal of epidemiology&lt;/alt-title&gt;&lt;/titles&gt;&lt;periodical&gt;&lt;full-title&gt;American Journal of Epidemiology&lt;/full-title&gt;&lt;abbr-1&gt;Am. J. Epidemiol.&lt;/abbr-1&gt;&lt;abbr-2&gt;Am J Epidemiol&lt;/abbr-2&gt;&lt;/periodical&gt;&lt;alt-periodical&gt;&lt;full-title&gt;American Journal of Epidemiology&lt;/full-title&gt;&lt;abbr-1&gt;Am. J. Epidemiol.&lt;/abbr-1&gt;&lt;abbr-2&gt;Am J Epidemiol&lt;/abbr-2&gt;&lt;/alt-periodical&gt;&lt;pages&gt;635-48&lt;/pages&gt;&lt;volume&gt;133&lt;/volume&gt;&lt;number&gt;7&lt;/number&gt;&lt;edition&gt;1991/04/01&lt;/edition&gt;&lt;keywords&gt;&lt;keyword&gt;*Epidemiology&lt;/keyword&gt;&lt;keyword&gt;Humans&lt;/keyword&gt;&lt;keyword&gt;Philosophy&lt;/keyword&gt;&lt;keyword&gt;*Research Design&lt;/keyword&gt;&lt;/keywords&gt;&lt;dates&gt;&lt;year&gt;1991&lt;/year&gt;&lt;pub-dates&gt;&lt;date&gt;Apr 1&lt;/date&gt;&lt;/pub-dates&gt;&lt;/dates&gt;&lt;isbn&gt;0002-9262 (Print)&amp;#xD;0002-9262&lt;/isbn&gt;&lt;accession-num&gt;2018019&lt;/accession-num&gt;&lt;urls&gt;&lt;/urls&gt;&lt;remote-database-provider&gt;NLM&lt;/remote-database-provider&gt;&lt;language&gt;eng&lt;/language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Susser, 199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5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current paranoid and/or positive psychotic symptoms or remitted psychotic symptoms as assessed with the PANSS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Kay&lt;/Author&gt;&lt;Year&gt;1987&lt;/Year&gt;&lt;RecNum&gt;299&lt;/RecNum&gt;&lt;DisplayText&gt;(Kay&lt;style face="italic"&gt; et al.&lt;/style&gt;, 1987)&lt;/DisplayText&gt;&lt;record&gt;&lt;rec-number&gt;299&lt;/rec-number&gt;&lt;foreign-keys&gt;&lt;key app="EN" db-id="zzpf0z5x792xzjefzd3pasryztrvp2xseasd"&gt;299&lt;/key&gt;&lt;/foreign-keys&gt;&lt;ref-type name="Journal Article"&gt;17&lt;/ref-type&gt;&lt;contributors&gt;&lt;authors&gt;&lt;author&gt;Kay, Stanley R&lt;/author&gt;&lt;author&gt;Fiszbein, Abraham&lt;/author&gt;&lt;author&gt;Opfer, Lewis A&lt;/author&gt;&lt;/authors&gt;&lt;/contributors&gt;&lt;titles&gt;&lt;title&gt;The positive and negative syndrome scale (PANSS) for schizophrenia&lt;/title&gt;&lt;secondary-title&gt;Schizophrenia bulletin&lt;/secondary-title&gt;&lt;/titles&gt;&lt;periodical&gt;&lt;full-title&gt;Schizophrenia Bulletin&lt;/full-title&gt;&lt;abbr-1&gt;Schizophr. Bull.&lt;/abbr-1&gt;&lt;abbr-2&gt;Schizophr Bull&lt;/abbr-2&gt;&lt;/periodical&gt;&lt;pages&gt;261&lt;/pages&gt;&lt;volume&gt;13&lt;/volume&gt;&lt;number&gt;2&lt;/number&gt;&lt;dates&gt;&lt;year&gt;1987&lt;/year&gt;&lt;/dates&gt;&lt;isbn&gt;1745-1701&lt;/isbn&gt;&lt;urls&gt;&lt;/urls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Kay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87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(items P1, P3, P5, P6, and G9)</w:t>
            </w:r>
          </w:p>
        </w:tc>
      </w:tr>
      <w:tr w:rsidR="00B16290" w:rsidRPr="00A93773" w:rsidTr="002477DD">
        <w:trPr>
          <w:trHeight w:val="98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ind w:left="-108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Aripiprazole</w:t>
            </w:r>
          </w:p>
          <w:p w:rsidR="00B16290" w:rsidRPr="00A93773" w:rsidRDefault="00B16290" w:rsidP="002477DD">
            <w:pPr>
              <w:spacing w:line="240" w:lineRule="auto"/>
              <w:ind w:left="-108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begin"/>
            </w:r>
            <w:r w:rsidR="002477DD">
              <w:rPr>
                <w:rFonts w:cs="Times New Roman"/>
                <w:color w:val="auto"/>
                <w:sz w:val="20"/>
                <w:szCs w:val="20"/>
              </w:rPr>
              <w:instrText xml:space="preserve"> ADDIN EN.CITE &lt;EndNote&gt;&lt;Cite&gt;&lt;Author&gt;Lataster&lt;/Author&gt;&lt;Year&gt;2011&lt;/Year&gt;&lt;RecNum&gt;137&lt;/RecNum&gt;&lt;DisplayText&gt;(Lataster&lt;style face="italic"&gt; et al.&lt;/style&gt;, 2011b)&lt;/DisplayText&gt;&lt;record&gt;&lt;rec-number&gt;137&lt;/rec-number&gt;&lt;foreign-keys&gt;&lt;key app="EN" db-id="zzpf0z5x792xzjefzd3pasryztrvp2xseasd"&gt;137&lt;/key&gt;&lt;/foreign-keys&gt;&lt;ref-type name="Journal Article"&gt;17&lt;/ref-type&gt;&lt;contributors&gt;&lt;authors&gt;&lt;author&gt;Lataster, J.&lt;/author&gt;&lt;author&gt;Myin-Germeys, I.&lt;/author&gt;&lt;author&gt;Wichers, M.&lt;/author&gt;&lt;author&gt;Delespaul, P. A.&lt;/author&gt;&lt;author&gt;van Os, J.&lt;/author&gt;&lt;author&gt;Bak, M.&lt;/author&gt;&lt;/authors&gt;&lt;/contributors&gt;&lt;auth-address&gt;Department of Psychiatry and Neuropsychology, South Limburg Mental Health Research and Teaching Network, EURON, Maastricht University Medical Center, The Netherlands.&lt;/auth-address&gt;&lt;titles&gt;&lt;title&gt;Psychotic exacerbation and emotional dampening in the daily life of patients with schizophrenia switched to aripiprazole therapy: a collection of standardized case reports&lt;/title&gt;&lt;secondary-title&gt;Ther Adv Psychopharmacol&lt;/secondary-title&gt;&lt;/titles&gt;&lt;periodical&gt;&lt;full-title&gt;Ther Adv Psychopharmacol&lt;/full-title&gt;&lt;/periodical&gt;&lt;pages&gt;145-51&lt;/pages&gt;&lt;volume&gt;1&lt;/volume&gt;&lt;number&gt;5&lt;/number&gt;&lt;keywords&gt;&lt;keyword&gt;affect&lt;/keyword&gt;&lt;keyword&gt;antipsychotic&lt;/keyword&gt;&lt;keyword&gt;aripiprazole&lt;/keyword&gt;&lt;keyword&gt;daily life&lt;/keyword&gt;&lt;keyword&gt;dopamine&lt;/keyword&gt;&lt;keyword&gt;emotions&lt;/keyword&gt;&lt;keyword&gt;psychosis&lt;/keyword&gt;&lt;keyword&gt;schizophrenia&lt;/keyword&gt;&lt;/keywords&gt;&lt;dates&gt;&lt;year&gt;2011&lt;/year&gt;&lt;pub-dates&gt;&lt;date&gt;Oct&lt;/date&gt;&lt;/pub-dates&gt;&lt;/dates&gt;&lt;isbn&gt;2045-1253 (Print)&amp;#xD;2045-1253 (Linking)&lt;/isbn&gt;&lt;accession-num&gt;23983939&lt;/accession-num&gt;&lt;urls&gt;&lt;related-urls&gt;&lt;url&gt;http://www.ncbi.nlm.nih.gov/pubmed/23983939&lt;/url&gt;&lt;/related-urls&gt;&lt;/urls&gt;&lt;custom2&gt;PMC3736906&lt;/custom2&gt;&lt;electronic-resource-num&gt;10.1177/2045125311419552&lt;/electronic-resource-num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separate"/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</w:rPr>
              <w:t>(Lataster</w:t>
            </w:r>
            <w:r w:rsidR="002477DD" w:rsidRPr="002477DD">
              <w:rPr>
                <w:rFonts w:cs="Times New Roman"/>
                <w:i/>
                <w:noProof/>
                <w:color w:val="auto"/>
                <w:sz w:val="20"/>
                <w:szCs w:val="20"/>
              </w:rPr>
              <w:t xml:space="preserve"> et al.</w:t>
            </w:r>
            <w:r w:rsidR="002477DD">
              <w:rPr>
                <w:rFonts w:cs="Times New Roman"/>
                <w:noProof/>
                <w:color w:val="auto"/>
                <w:sz w:val="20"/>
                <w:szCs w:val="20"/>
              </w:rPr>
              <w:t>, 2011b)</w:t>
            </w:r>
            <w:r w:rsidRPr="00A93773">
              <w:rPr>
                <w:rFonts w:cs="Times New Roman"/>
                <w:color w:val="auto"/>
                <w:sz w:val="20"/>
                <w:szCs w:val="20"/>
              </w:rPr>
              <w:fldChar w:fldCharType="end"/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N=19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 xml:space="preserve">Psychotic disorder 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6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In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age between 18 and 65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sufficient command of the Dutch language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DSM-IV diagnosis of schizophrenia as generated with the OPCRIT computer program 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begin"/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instrText xml:space="preserve"> ADDIN EN.CITE &lt;EndNote&gt;&lt;Cite&gt;&lt;Author&gt;McGuffin&lt;/Author&gt;&lt;Year&gt;1991&lt;/Year&gt;&lt;RecNum&gt;300&lt;/RecNum&gt;&lt;DisplayText&gt;(McGuffin&lt;style face="italic"&gt; et al.&lt;/style&gt;, 1991)&lt;/DisplayText&gt;&lt;record&gt;&lt;rec-number&gt;300&lt;/rec-number&gt;&lt;foreign-keys&gt;&lt;key app="EN" db-id="zzpf0z5x792xzjefzd3pasryztrvp2xseasd"&gt;300&lt;/key&gt;&lt;/foreign-keys&gt;&lt;ref-type name="Journal Article"&gt;17&lt;/ref-type&gt;&lt;contributors&gt;&lt;authors&gt;&lt;author&gt;McGuffin, P.&lt;/author&gt;&lt;author&gt;Farmer, A.&lt;/author&gt;&lt;author&gt;Harvey, I.&lt;/author&gt;&lt;/authors&gt;&lt;/contributors&gt;&lt;titles&gt;&lt;title&gt;A polydiagnostic application of operational criteria in studies of psychotic illness. Development and reliability of the OPCRIT system&lt;/title&gt;&lt;secondary-title&gt;Arch Gen Psychiatry&lt;/secondary-title&gt;&lt;alt-title&gt;Archives of general psychiatry&lt;/alt-title&gt;&lt;/titles&gt;&lt;periodical&gt;&lt;full-title&gt;Archives of General Psychiatry&lt;/full-title&gt;&lt;abbr-1&gt;Arch. Gen. Psychiatry&lt;/abbr-1&gt;&lt;abbr-2&gt;Arch Gen Psychiatry&lt;/abbr-2&gt;&lt;/periodical&gt;&lt;alt-periodical&gt;&lt;full-title&gt;Archives of General Psychiatry&lt;/full-title&gt;&lt;abbr-1&gt;Arch. Gen. Psychiatry&lt;/abbr-1&gt;&lt;abbr-2&gt;Arch Gen Psychiatry&lt;/abbr-2&gt;&lt;/alt-periodical&gt;&lt;pages&gt;764-70&lt;/pages&gt;&lt;volume&gt;48&lt;/volume&gt;&lt;number&gt;8&lt;/number&gt;&lt;edition&gt;1991/08/01&lt;/edition&gt;&lt;keywords&gt;&lt;keyword&gt;Algorithms&lt;/keyword&gt;&lt;keyword&gt;*Diagnosis, Computer-Assisted/standards&lt;/keyword&gt;&lt;keyword&gt;Humans&lt;/keyword&gt;&lt;keyword&gt;Operations Research&lt;/keyword&gt;&lt;keyword&gt;*Psychiatric Status Rating Scales/standards&lt;/keyword&gt;&lt;keyword&gt;Psychotic Disorders/classification/*diagnosis&lt;/keyword&gt;&lt;keyword&gt;Reproducibility of Results&lt;/keyword&gt;&lt;keyword&gt;*Software&lt;/keyword&gt;&lt;/keywords&gt;&lt;dates&gt;&lt;year&gt;1991&lt;/year&gt;&lt;pub-dates&gt;&lt;date&gt;Aug&lt;/date&gt;&lt;/pub-dates&gt;&lt;/dates&gt;&lt;isbn&gt;0003-990X (Print)&amp;#xD;0003-990x&lt;/isbn&gt;&lt;accession-num&gt;1883262&lt;/accession-num&gt;&lt;urls&gt;&lt;/urls&gt;&lt;remote-database-provider&gt;NLM&lt;/remote-database-provider&gt;&lt;language&gt;eng&lt;/language&gt;&lt;/record&gt;&lt;/Cite&gt;&lt;/EndNote&gt;</w:instrTex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separate"/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McGuffin</w:t>
            </w:r>
            <w:r w:rsidRPr="00A93773">
              <w:rPr>
                <w:rFonts w:cs="Times New Roman"/>
                <w:i/>
                <w:noProof/>
                <w:color w:val="auto"/>
                <w:sz w:val="20"/>
                <w:szCs w:val="20"/>
                <w:lang w:val="en-US"/>
              </w:rPr>
              <w:t xml:space="preserve"> et al.</w:t>
            </w:r>
            <w:r w:rsidRPr="00A93773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, 1991)</w:t>
            </w: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fldChar w:fldCharType="end"/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insufficient therapeutic response to antipsychotic treatment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6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current use of a traditional dopamine antagonist antipsychotic</w:t>
            </w:r>
          </w:p>
          <w:p w:rsidR="00B16290" w:rsidRPr="00A93773" w:rsidRDefault="00B16290" w:rsidP="002477DD">
            <w:pPr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</w:rPr>
              <w:t>Exclusion criteria patients: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hospitalization within 2 month prior to study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endocrine, cardiovascular, or brain disease; history of neuroleptic malignant syndrome</w:t>
            </w:r>
          </w:p>
          <w:p w:rsidR="00B16290" w:rsidRPr="00A93773" w:rsidRDefault="00B16290" w:rsidP="00B16290">
            <w:pPr>
              <w:pStyle w:val="Listenabsatz"/>
              <w:numPr>
                <w:ilvl w:val="0"/>
                <w:numId w:val="17"/>
              </w:numPr>
              <w:suppressAutoHyphens w:val="0"/>
              <w:spacing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3773">
              <w:rPr>
                <w:rFonts w:cs="Times New Roman"/>
                <w:color w:val="auto"/>
                <w:sz w:val="20"/>
                <w:szCs w:val="20"/>
                <w:lang w:val="en-US"/>
              </w:rPr>
              <w:t>pregnancy or lactation (in women)</w:t>
            </w:r>
          </w:p>
        </w:tc>
      </w:tr>
    </w:tbl>
    <w:p w:rsidR="00B16290" w:rsidRDefault="00B16290" w:rsidP="00B16290">
      <w:pPr>
        <w:rPr>
          <w:rFonts w:cs="Times New Roman"/>
          <w:color w:val="auto"/>
        </w:rPr>
      </w:pPr>
    </w:p>
    <w:p w:rsidR="00FD1DF6" w:rsidRDefault="00FD1DF6" w:rsidP="00B16290">
      <w:pPr>
        <w:rPr>
          <w:rFonts w:cs="Times New Roman"/>
          <w:color w:val="auto"/>
        </w:rPr>
      </w:pPr>
    </w:p>
    <w:p w:rsidR="00FD1DF6" w:rsidRPr="00A93773" w:rsidRDefault="00FD1DF6" w:rsidP="00B16290">
      <w:pPr>
        <w:rPr>
          <w:rFonts w:cs="Times New Roman"/>
          <w:vanish/>
          <w:color w:val="auto"/>
        </w:rPr>
      </w:pPr>
    </w:p>
    <w:p w:rsidR="00B16290" w:rsidRPr="00A93773" w:rsidRDefault="00B16290" w:rsidP="00B16290">
      <w:pPr>
        <w:rPr>
          <w:rFonts w:cs="Times New Roman"/>
          <w:vanish/>
          <w:color w:val="auto"/>
        </w:rPr>
      </w:pPr>
    </w:p>
    <w:p w:rsidR="00B16290" w:rsidRPr="00A93773" w:rsidRDefault="00B16290" w:rsidP="00B16290">
      <w:pPr>
        <w:spacing w:line="360" w:lineRule="auto"/>
        <w:jc w:val="both"/>
        <w:rPr>
          <w:rFonts w:cs="Times New Roman"/>
          <w:color w:val="auto"/>
          <w:szCs w:val="24"/>
        </w:rPr>
      </w:pPr>
    </w:p>
    <w:tbl>
      <w:tblPr>
        <w:tblpPr w:leftFromText="180" w:rightFromText="180" w:vertAnchor="text" w:horzAnchor="margin" w:tblpX="-270" w:tblpY="-48"/>
        <w:tblW w:w="94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0"/>
        <w:gridCol w:w="3436"/>
        <w:gridCol w:w="1344"/>
        <w:gridCol w:w="620"/>
        <w:gridCol w:w="1344"/>
        <w:gridCol w:w="1241"/>
        <w:gridCol w:w="1244"/>
      </w:tblGrid>
      <w:tr w:rsidR="00B16290" w:rsidRPr="00A93773" w:rsidTr="002477DD">
        <w:trPr>
          <w:cantSplit/>
          <w:trHeight w:val="426"/>
          <w:tblHeader/>
        </w:trPr>
        <w:tc>
          <w:tcPr>
            <w:tcW w:w="9499" w:type="dxa"/>
            <w:gridSpan w:val="7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B16290" w:rsidP="00FD1DF6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eastAsia="en-GB"/>
              </w:rPr>
              <w:t xml:space="preserve">Table S2. 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Model fit statistics for auto-regressive</w:t>
            </w:r>
            <w:r w:rsidR="00FD1DF6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and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cross-lagged panel mediation models</w:t>
            </w:r>
          </w:p>
        </w:tc>
      </w:tr>
      <w:tr w:rsidR="00B16290" w:rsidRPr="00A93773" w:rsidTr="002477DD">
        <w:trPr>
          <w:cantSplit/>
          <w:trHeight w:val="426"/>
          <w:tblHeader/>
        </w:trPr>
        <w:tc>
          <w:tcPr>
            <w:tcW w:w="370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5793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Model fit statistics</w:t>
            </w:r>
          </w:p>
        </w:tc>
      </w:tr>
      <w:tr w:rsidR="00B16290" w:rsidRPr="00A93773" w:rsidTr="002477DD">
        <w:trPr>
          <w:cantSplit/>
          <w:trHeight w:val="426"/>
          <w:tblHeader/>
        </w:trPr>
        <w:tc>
          <w:tcPr>
            <w:tcW w:w="3706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44" w:type="dxa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620" w:type="dxa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FP</w:t>
            </w:r>
          </w:p>
        </w:tc>
        <w:tc>
          <w:tcPr>
            <w:tcW w:w="1344" w:type="dxa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1241" w:type="dxa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BIC</w:t>
            </w:r>
          </w:p>
        </w:tc>
        <w:tc>
          <w:tcPr>
            <w:tcW w:w="1244" w:type="dxa"/>
            <w:tcBorders>
              <w:top w:val="single" w:sz="6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b/>
                <w:color w:val="auto"/>
                <w:sz w:val="20"/>
                <w:szCs w:val="20"/>
                <w:lang w:eastAsia="de-DE"/>
              </w:rPr>
              <w:t>SABIC</w:t>
            </w:r>
          </w:p>
        </w:tc>
      </w:tr>
      <w:tr w:rsidR="00B16290" w:rsidRPr="00A93773" w:rsidTr="002477DD">
        <w:trPr>
          <w:cantSplit/>
          <w:trHeight w:val="275"/>
          <w:tblHeader/>
        </w:trPr>
        <w:tc>
          <w:tcPr>
            <w:tcW w:w="3706" w:type="dxa"/>
            <w:gridSpan w:val="2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 xml:space="preserve">Auto-regressive </w:t>
            </w:r>
            <w:proofErr w:type="spellStart"/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model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-46268.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615.2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926.2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802.28</w:t>
            </w:r>
          </w:p>
        </w:tc>
      </w:tr>
      <w:tr w:rsidR="00B16290" w:rsidRPr="00A93773" w:rsidTr="002477DD">
        <w:trPr>
          <w:cantSplit/>
          <w:trHeight w:val="275"/>
          <w:tblHeader/>
        </w:trPr>
        <w:tc>
          <w:tcPr>
            <w:tcW w:w="3706" w:type="dxa"/>
            <w:gridSpan w:val="2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Cross-lagged panel model (Momentary stress → negative affect → psychotic experiences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-46149.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400.2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806.9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644.83</w:t>
            </w:r>
          </w:p>
        </w:tc>
      </w:tr>
      <w:tr w:rsidR="00B16290" w:rsidRPr="00A93773" w:rsidTr="002477DD">
        <w:trPr>
          <w:cantSplit/>
          <w:trHeight w:val="275"/>
          <w:tblHeader/>
        </w:trPr>
        <w:tc>
          <w:tcPr>
            <w:tcW w:w="3706" w:type="dxa"/>
            <w:gridSpan w:val="2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Cross-lagged panel model (Psychotic experiences → negative affect → momentary stress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-46151.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404.87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811.5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92649.50</w:t>
            </w:r>
          </w:p>
        </w:tc>
      </w:tr>
      <w:tr w:rsidR="00B16290" w:rsidRPr="00A93773" w:rsidTr="002477DD">
        <w:trPr>
          <w:cantSplit/>
          <w:trHeight w:val="353"/>
          <w:tblHeader/>
        </w:trPr>
        <w:tc>
          <w:tcPr>
            <w:tcW w:w="370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</w:pP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 xml:space="preserve">Combined cross-lagged panel </w:t>
            </w:r>
            <w:proofErr w:type="spellStart"/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model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884C46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-45710.46</w:t>
            </w:r>
          </w:p>
        </w:tc>
        <w:tc>
          <w:tcPr>
            <w:tcW w:w="620" w:type="dxa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884C46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884C46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1654.98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884C46" w:rsidP="00884C46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2587.95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  <w:vAlign w:val="center"/>
          </w:tcPr>
          <w:p w:rsidR="00B16290" w:rsidRPr="00A93773" w:rsidRDefault="00884C46" w:rsidP="00884C46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92216.13</w:t>
            </w:r>
          </w:p>
        </w:tc>
      </w:tr>
      <w:tr w:rsidR="00B16290" w:rsidRPr="00A93773" w:rsidTr="002477DD">
        <w:trPr>
          <w:cantSplit/>
          <w:trHeight w:val="230"/>
          <w:tblHeader/>
        </w:trPr>
        <w:tc>
          <w:tcPr>
            <w:tcW w:w="9499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  <w:r w:rsidRPr="00A93773">
              <w:rPr>
                <w:rFonts w:eastAsia="Times New Roman" w:cs="Times New Roman"/>
                <w:i/>
                <w:color w:val="auto"/>
                <w:sz w:val="20"/>
                <w:szCs w:val="20"/>
                <w:lang w:eastAsia="de-DE"/>
              </w:rPr>
              <w:t xml:space="preserve">Note. 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LL=Log-Likelihood, FP=Free Parameters; AIC=</w:t>
            </w:r>
            <w:proofErr w:type="spellStart"/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>Aikaike</w:t>
            </w:r>
            <w:proofErr w:type="spellEnd"/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 xml:space="preserve"> Information Criterion; BIC=Bayesian Information Criterion; SABIC= Sample-Size Adjusted Bayesian Information Criterion; 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  <w:t>a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 xml:space="preserve"> Model includes pathway from momentary stress to psychotic experiences, and vice versa; 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eastAsia="de-DE"/>
              </w:rPr>
              <w:t>b</w:t>
            </w:r>
            <w:r w:rsidRPr="00A93773"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  <w:t xml:space="preserve"> Model includes longitudinal pathway from momentary stress to psychotic experiences via negative affect, and vice versa.</w:t>
            </w:r>
          </w:p>
        </w:tc>
      </w:tr>
      <w:tr w:rsidR="00B16290" w:rsidRPr="00A93773" w:rsidTr="002477DD">
        <w:trPr>
          <w:cantSplit/>
          <w:trHeight w:val="353"/>
          <w:tblHeader/>
        </w:trPr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FD1DF6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B16290" w:rsidRPr="00A93773" w:rsidRDefault="00B16290" w:rsidP="002477DD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de-DE"/>
              </w:rPr>
            </w:pPr>
          </w:p>
        </w:tc>
      </w:tr>
    </w:tbl>
    <w:p w:rsidR="00B16290" w:rsidRPr="00A93773" w:rsidRDefault="00B16290" w:rsidP="00B16290">
      <w:pPr>
        <w:spacing w:line="360" w:lineRule="auto"/>
        <w:jc w:val="both"/>
        <w:rPr>
          <w:rFonts w:cs="Times New Roman"/>
          <w:color w:val="auto"/>
          <w:szCs w:val="24"/>
        </w:rPr>
      </w:pPr>
    </w:p>
    <w:p w:rsidR="00B16290" w:rsidRPr="00A93773" w:rsidRDefault="00B16290" w:rsidP="00B16290">
      <w:pPr>
        <w:suppressAutoHyphens w:val="0"/>
        <w:spacing w:line="240" w:lineRule="auto"/>
        <w:rPr>
          <w:rFonts w:cs="Times New Roman"/>
          <w:color w:val="auto"/>
          <w:szCs w:val="24"/>
        </w:rPr>
      </w:pPr>
    </w:p>
    <w:p w:rsidR="002477DD" w:rsidRDefault="002477DD"/>
    <w:p w:rsidR="002477DD" w:rsidRDefault="002477DD"/>
    <w:p w:rsidR="000C1CF0" w:rsidRPr="000C1CF0" w:rsidRDefault="002477DD" w:rsidP="000C1CF0">
      <w:pPr>
        <w:pStyle w:val="EndNoteBibliography"/>
        <w:framePr w:wrap="around"/>
      </w:pPr>
      <w:r>
        <w:fldChar w:fldCharType="begin"/>
      </w:r>
      <w:r w:rsidRPr="00B50008">
        <w:rPr>
          <w:lang w:val="de-DE"/>
        </w:rPr>
        <w:instrText xml:space="preserve"> ADDIN EN.REFLIST </w:instrText>
      </w:r>
      <w:r>
        <w:fldChar w:fldCharType="separate"/>
      </w:r>
      <w:r w:rsidR="000C1CF0" w:rsidRPr="00B50008">
        <w:rPr>
          <w:b/>
          <w:lang w:val="de-DE"/>
        </w:rPr>
        <w:t xml:space="preserve">Andreasen, N. C., Flaum, M. &amp; Arndt, S. </w:t>
      </w:r>
      <w:r w:rsidR="000C1CF0" w:rsidRPr="00B50008">
        <w:rPr>
          <w:lang w:val="de-DE"/>
        </w:rPr>
        <w:t xml:space="preserve">(1992). </w:t>
      </w:r>
      <w:r w:rsidR="000C1CF0" w:rsidRPr="000C1CF0">
        <w:t xml:space="preserve">The Comprehensive Assessment of Symptoms and History (CASH). An instrument for assessing diagnosis and psychopathology. </w:t>
      </w:r>
      <w:r w:rsidR="000C1CF0" w:rsidRPr="000C1CF0">
        <w:rPr>
          <w:i/>
        </w:rPr>
        <w:t>Arch Gen Psychiatry</w:t>
      </w:r>
      <w:r w:rsidR="000C1CF0" w:rsidRPr="000C1CF0">
        <w:t xml:space="preserve"> </w:t>
      </w:r>
      <w:r w:rsidR="000C1CF0" w:rsidRPr="000C1CF0">
        <w:rPr>
          <w:b/>
        </w:rPr>
        <w:t>49</w:t>
      </w:r>
      <w:r w:rsidR="000C1CF0" w:rsidRPr="000C1CF0">
        <w:t>, 615-23.</w:t>
      </w:r>
    </w:p>
    <w:p w:rsidR="000C1CF0" w:rsidRPr="00B50008" w:rsidRDefault="000C1CF0" w:rsidP="000C1CF0">
      <w:pPr>
        <w:pStyle w:val="EndNoteBibliography"/>
        <w:framePr w:wrap="around"/>
        <w:rPr>
          <w:lang w:val="de-DE"/>
        </w:rPr>
      </w:pPr>
      <w:r w:rsidRPr="000C1CF0">
        <w:rPr>
          <w:b/>
        </w:rPr>
        <w:t xml:space="preserve">Collip, D., Nicolson, N. A., Lardinois, M., Lataster, T., van Os, J., Myin-Germeys, I. &amp; G.R.O.U.P </w:t>
      </w:r>
      <w:r w:rsidRPr="000C1CF0">
        <w:t xml:space="preserve">(2011). Daily cortisol, stress reactivity and psychotic experiences in individuals at above average genetic risk for psychosis. </w:t>
      </w:r>
      <w:r w:rsidRPr="00B50008">
        <w:rPr>
          <w:i/>
          <w:lang w:val="de-DE"/>
        </w:rPr>
        <w:t>Psychol Med</w:t>
      </w:r>
      <w:r w:rsidRPr="00B50008">
        <w:rPr>
          <w:lang w:val="de-DE"/>
        </w:rPr>
        <w:t xml:space="preserve"> </w:t>
      </w:r>
      <w:r w:rsidRPr="00B50008">
        <w:rPr>
          <w:b/>
          <w:lang w:val="de-DE"/>
        </w:rPr>
        <w:t>41</w:t>
      </w:r>
      <w:r w:rsidRPr="00B50008">
        <w:rPr>
          <w:lang w:val="de-DE"/>
        </w:rPr>
        <w:t>, 2305-15.</w:t>
      </w:r>
    </w:p>
    <w:p w:rsidR="000C1CF0" w:rsidRPr="00B50008" w:rsidRDefault="000C1CF0" w:rsidP="000C1CF0">
      <w:pPr>
        <w:pStyle w:val="EndNoteBibliography"/>
        <w:framePr w:wrap="around"/>
        <w:rPr>
          <w:lang w:val="de-DE"/>
        </w:rPr>
      </w:pPr>
      <w:r w:rsidRPr="00B50008">
        <w:rPr>
          <w:b/>
          <w:lang w:val="de-DE"/>
        </w:rPr>
        <w:t xml:space="preserve">Hanssen, M., Bak, M., Bijl, R., Vollebergh, W. &amp; van Os, J. </w:t>
      </w:r>
      <w:r w:rsidRPr="00B50008">
        <w:rPr>
          <w:lang w:val="de-DE"/>
        </w:rPr>
        <w:t xml:space="preserve">(2005). </w:t>
      </w:r>
      <w:r w:rsidRPr="000C1CF0">
        <w:t xml:space="preserve">The incidence and outcome of subclinical psychotic experiences in the general population. </w:t>
      </w:r>
      <w:r w:rsidRPr="00B50008">
        <w:rPr>
          <w:i/>
          <w:lang w:val="de-DE"/>
        </w:rPr>
        <w:t>Br J Clin Psychol</w:t>
      </w:r>
      <w:r w:rsidRPr="00B50008">
        <w:rPr>
          <w:lang w:val="de-DE"/>
        </w:rPr>
        <w:t xml:space="preserve"> </w:t>
      </w:r>
      <w:r w:rsidRPr="00B50008">
        <w:rPr>
          <w:b/>
          <w:lang w:val="de-DE"/>
        </w:rPr>
        <w:t>44</w:t>
      </w:r>
      <w:r w:rsidRPr="00B50008">
        <w:rPr>
          <w:lang w:val="de-DE"/>
        </w:rPr>
        <w:t>, 181-91.</w:t>
      </w:r>
    </w:p>
    <w:p w:rsidR="000C1CF0" w:rsidRPr="000C1CF0" w:rsidRDefault="000C1CF0" w:rsidP="000C1CF0">
      <w:pPr>
        <w:pStyle w:val="EndNoteBibliography"/>
        <w:framePr w:wrap="around"/>
      </w:pPr>
      <w:r w:rsidRPr="00B50008">
        <w:rPr>
          <w:b/>
          <w:lang w:val="de-DE"/>
        </w:rPr>
        <w:t xml:space="preserve">Kay, S. R., Fiszbein, A. &amp; Opfer, L. A. </w:t>
      </w:r>
      <w:r w:rsidRPr="00B50008">
        <w:rPr>
          <w:lang w:val="de-DE"/>
        </w:rPr>
        <w:t xml:space="preserve">(1987). </w:t>
      </w:r>
      <w:r w:rsidRPr="000C1CF0">
        <w:t xml:space="preserve">The positive and negative syndrome scale (PANSS) for schizophrenia. </w:t>
      </w:r>
      <w:r w:rsidRPr="000C1CF0">
        <w:rPr>
          <w:i/>
        </w:rPr>
        <w:t>Schizophrenia bulletin</w:t>
      </w:r>
      <w:r w:rsidRPr="000C1CF0">
        <w:t xml:space="preserve"> </w:t>
      </w:r>
      <w:r w:rsidRPr="000C1CF0">
        <w:rPr>
          <w:b/>
        </w:rPr>
        <w:t>13</w:t>
      </w:r>
      <w:r w:rsidRPr="000C1CF0">
        <w:t>, 261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Lataster, J., Collip, D., Ceccarini, J., Haas, D., Booij, L., van Os, J., Pruessner, J., Van Laere, K. &amp; Myin-Germeys, I. </w:t>
      </w:r>
      <w:r w:rsidRPr="000C1CF0">
        <w:t xml:space="preserve">(2011a). Psychosocial stress is associated with in vivo dopamine release in human ventromedial prefrontal cortex: a positron emission tomography study using [(1)(8)F]fallypride. </w:t>
      </w:r>
      <w:r w:rsidRPr="000C1CF0">
        <w:rPr>
          <w:i/>
        </w:rPr>
        <w:t>Neuroimage</w:t>
      </w:r>
      <w:r w:rsidRPr="000C1CF0">
        <w:t xml:space="preserve"> </w:t>
      </w:r>
      <w:r w:rsidRPr="000C1CF0">
        <w:rPr>
          <w:b/>
        </w:rPr>
        <w:t>58</w:t>
      </w:r>
      <w:r w:rsidRPr="000C1CF0">
        <w:t>, 1081-9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Lataster, J., Myin-Germeys, I., Wichers, M., Delespaul, P. A., van Os, J. &amp; Bak, M. </w:t>
      </w:r>
      <w:r w:rsidRPr="000C1CF0">
        <w:t xml:space="preserve">(2011b). Psychotic exacerbation and emotional dampening in the daily life of patients with schizophrenia switched to aripiprazole therapy: a collection of standardized case reports. </w:t>
      </w:r>
      <w:r w:rsidRPr="000C1CF0">
        <w:rPr>
          <w:i/>
        </w:rPr>
        <w:t>Ther Adv Psychopharmacol</w:t>
      </w:r>
      <w:r w:rsidRPr="000C1CF0">
        <w:t xml:space="preserve"> </w:t>
      </w:r>
      <w:r w:rsidRPr="000C1CF0">
        <w:rPr>
          <w:b/>
        </w:rPr>
        <w:t>1</w:t>
      </w:r>
      <w:r w:rsidRPr="000C1CF0">
        <w:t>, 145-51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Maxwell, M. E. </w:t>
      </w:r>
      <w:r w:rsidRPr="000C1CF0">
        <w:t xml:space="preserve">(1992). Family Interview for Genetic Studies (FIGS): a manual for FIGS. </w:t>
      </w:r>
      <w:r w:rsidRPr="000C1CF0">
        <w:rPr>
          <w:i/>
        </w:rPr>
        <w:t>Clinical Neurogenetics Branch, Intramural Research Program, National Institute of Mental Health, Bethesda, MD</w:t>
      </w:r>
      <w:r w:rsidRPr="000C1CF0">
        <w:t>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McGuffin, P., Farmer, A. &amp; Harvey, I. </w:t>
      </w:r>
      <w:r w:rsidRPr="000C1CF0">
        <w:t xml:space="preserve">(1991). A polydiagnostic application of operational criteria in studies of psychotic illness. Development and reliability of the OPCRIT system. </w:t>
      </w:r>
      <w:r w:rsidRPr="000C1CF0">
        <w:rPr>
          <w:i/>
        </w:rPr>
        <w:t>Arch Gen Psychiatry</w:t>
      </w:r>
      <w:r w:rsidRPr="000C1CF0">
        <w:t xml:space="preserve"> </w:t>
      </w:r>
      <w:r w:rsidRPr="000C1CF0">
        <w:rPr>
          <w:b/>
        </w:rPr>
        <w:t>48</w:t>
      </w:r>
      <w:r w:rsidRPr="000C1CF0">
        <w:t>, 764-70.</w:t>
      </w:r>
    </w:p>
    <w:p w:rsidR="000C1CF0" w:rsidRPr="000C1CF0" w:rsidRDefault="000C1CF0" w:rsidP="000C1CF0">
      <w:pPr>
        <w:pStyle w:val="EndNoteBibliography"/>
        <w:framePr w:wrap="around"/>
      </w:pPr>
      <w:r w:rsidRPr="00B50008">
        <w:rPr>
          <w:b/>
          <w:lang w:val="de-DE"/>
        </w:rPr>
        <w:t xml:space="preserve">Myin-Germeys, I., van Os, J., Schwartz, J. E., Stone, A. A. &amp; Delespaul, P. A. </w:t>
      </w:r>
      <w:r w:rsidRPr="00B50008">
        <w:rPr>
          <w:lang w:val="de-DE"/>
        </w:rPr>
        <w:t xml:space="preserve">(2001). </w:t>
      </w:r>
      <w:r w:rsidRPr="000C1CF0">
        <w:t xml:space="preserve">Emotional reactivity to daily life stress in psychosis. </w:t>
      </w:r>
      <w:r w:rsidRPr="000C1CF0">
        <w:rPr>
          <w:i/>
        </w:rPr>
        <w:t>Arch Gen Psychiatry</w:t>
      </w:r>
      <w:r w:rsidRPr="000C1CF0">
        <w:t xml:space="preserve"> </w:t>
      </w:r>
      <w:r w:rsidRPr="000C1CF0">
        <w:rPr>
          <w:b/>
        </w:rPr>
        <w:t>58</w:t>
      </w:r>
      <w:r w:rsidRPr="000C1CF0">
        <w:t>, 1137-44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Susser, M. </w:t>
      </w:r>
      <w:r w:rsidRPr="000C1CF0">
        <w:t xml:space="preserve">(1991). What is a cause and how do we know one? A grammar for pragmatic epidemiology. </w:t>
      </w:r>
      <w:r w:rsidRPr="000C1CF0">
        <w:rPr>
          <w:i/>
        </w:rPr>
        <w:t>Am J Epidemiol</w:t>
      </w:r>
      <w:r w:rsidRPr="000C1CF0">
        <w:t xml:space="preserve"> </w:t>
      </w:r>
      <w:r w:rsidRPr="000C1CF0">
        <w:rPr>
          <w:b/>
        </w:rPr>
        <w:t>133</w:t>
      </w:r>
      <w:r w:rsidRPr="000C1CF0">
        <w:t>, 635-48.</w:t>
      </w:r>
    </w:p>
    <w:p w:rsidR="000C1CF0" w:rsidRPr="00B50008" w:rsidRDefault="000C1CF0" w:rsidP="000C1CF0">
      <w:pPr>
        <w:pStyle w:val="EndNoteBibliography"/>
        <w:framePr w:wrap="around"/>
        <w:rPr>
          <w:lang w:val="de-DE"/>
        </w:rPr>
      </w:pPr>
      <w:r w:rsidRPr="000C1CF0">
        <w:rPr>
          <w:b/>
        </w:rPr>
        <w:t xml:space="preserve">Thewissen, V., Bentall, R. P., Lecomte, T., van Os, J. &amp; Myin-Germeys, I. </w:t>
      </w:r>
      <w:r w:rsidRPr="000C1CF0">
        <w:t xml:space="preserve">(2008). Fluctuations in self-esteem and paranoia in the context of daily life. </w:t>
      </w:r>
      <w:r w:rsidRPr="00B50008">
        <w:rPr>
          <w:i/>
          <w:lang w:val="de-DE"/>
        </w:rPr>
        <w:t>J Abnorm Psychol</w:t>
      </w:r>
      <w:r w:rsidRPr="00B50008">
        <w:rPr>
          <w:lang w:val="de-DE"/>
        </w:rPr>
        <w:t xml:space="preserve"> </w:t>
      </w:r>
      <w:r w:rsidRPr="00B50008">
        <w:rPr>
          <w:b/>
          <w:lang w:val="de-DE"/>
        </w:rPr>
        <w:t>117</w:t>
      </w:r>
      <w:r w:rsidRPr="00B50008">
        <w:rPr>
          <w:lang w:val="de-DE"/>
        </w:rPr>
        <w:t>, 143-53.</w:t>
      </w:r>
    </w:p>
    <w:p w:rsidR="000C1CF0" w:rsidRPr="000C1CF0" w:rsidRDefault="000C1CF0" w:rsidP="000C1CF0">
      <w:pPr>
        <w:pStyle w:val="EndNoteBibliography"/>
        <w:framePr w:wrap="around"/>
      </w:pPr>
      <w:r w:rsidRPr="00B50008">
        <w:rPr>
          <w:b/>
          <w:lang w:val="de-DE"/>
        </w:rPr>
        <w:t xml:space="preserve">van der Steen, Y., Gimpel-Drees, J., Lataster, T., Viechtbauer, W., Simons, C. J. P., Lardinois, M., Michel, T. M., Janssen, B., Bechdolf, A., Wagner, M. &amp; Myin-Germeys, I. </w:t>
      </w:r>
      <w:r w:rsidRPr="00B50008">
        <w:rPr>
          <w:lang w:val="de-DE"/>
        </w:rPr>
        <w:t xml:space="preserve">(2017). </w:t>
      </w:r>
      <w:r w:rsidRPr="000C1CF0">
        <w:t xml:space="preserve">Clinical high risk for psychosis: the association between momentary stress, affective and psychotic symptoms. </w:t>
      </w:r>
      <w:r w:rsidRPr="000C1CF0">
        <w:rPr>
          <w:i/>
        </w:rPr>
        <w:t>Acta Psychiatr Scand</w:t>
      </w:r>
      <w:r w:rsidRPr="000C1CF0">
        <w:t xml:space="preserve"> </w:t>
      </w:r>
      <w:r w:rsidRPr="000C1CF0">
        <w:rPr>
          <w:b/>
        </w:rPr>
        <w:t>136</w:t>
      </w:r>
      <w:r w:rsidRPr="000C1CF0">
        <w:t>, 63-73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Wing, J. K., Babor, T., Brugha, T., Burke, J., Cooper, J. E., Giel, R., Jablenski, A., Regier, D. &amp; Sartorius, N. </w:t>
      </w:r>
      <w:r w:rsidRPr="000C1CF0">
        <w:t xml:space="preserve">(1990). SCAN. Schedules for Clinical Assessment in Neuropsychiatry. </w:t>
      </w:r>
      <w:r w:rsidRPr="000C1CF0">
        <w:rPr>
          <w:i/>
        </w:rPr>
        <w:t>Arch Gen Psychiatry</w:t>
      </w:r>
      <w:r w:rsidRPr="000C1CF0">
        <w:t xml:space="preserve"> </w:t>
      </w:r>
      <w:r w:rsidRPr="000C1CF0">
        <w:rPr>
          <w:b/>
        </w:rPr>
        <w:t>47</w:t>
      </w:r>
      <w:r w:rsidRPr="000C1CF0">
        <w:t>, 589-93.</w:t>
      </w:r>
    </w:p>
    <w:p w:rsidR="000C1CF0" w:rsidRPr="000C1CF0" w:rsidRDefault="000C1CF0" w:rsidP="000C1CF0">
      <w:pPr>
        <w:pStyle w:val="EndNoteBibliography"/>
        <w:framePr w:wrap="around"/>
      </w:pPr>
      <w:r w:rsidRPr="000C1CF0">
        <w:rPr>
          <w:b/>
        </w:rPr>
        <w:t xml:space="preserve">Wittchen, H. U., Jacobi, F., Rehm, J., Gustavsson, A., Svensson, M., Jonsson, B., Olesen, J., Allgulander, C., Alonso, J., Faravelli, C., Fratiglioni, L., Jennum, P., Lieb, R., Maercker, A., van Os, J., Preisig, M., Salvador-Carulla, L., Simon, R. &amp; Steinhausen, H. C. </w:t>
      </w:r>
      <w:r w:rsidRPr="000C1CF0">
        <w:t xml:space="preserve">(2011). The size and burden of mental disorders and other disorders of the brain in Europe 2010. </w:t>
      </w:r>
      <w:r w:rsidRPr="000C1CF0">
        <w:rPr>
          <w:i/>
        </w:rPr>
        <w:t>Eur Neuropsychopharmacol</w:t>
      </w:r>
      <w:r w:rsidRPr="000C1CF0">
        <w:t xml:space="preserve"> </w:t>
      </w:r>
      <w:r w:rsidRPr="000C1CF0">
        <w:rPr>
          <w:b/>
        </w:rPr>
        <w:t>21</w:t>
      </w:r>
      <w:r w:rsidRPr="000C1CF0">
        <w:t>, 655-79.</w:t>
      </w:r>
    </w:p>
    <w:p w:rsidR="00B16290" w:rsidRDefault="002477DD">
      <w:r>
        <w:fldChar w:fldCharType="end"/>
      </w:r>
    </w:p>
    <w:sectPr w:rsidR="00B16290" w:rsidSect="00FD1DF6">
      <w:pgSz w:w="11907" w:h="16839" w:code="9"/>
      <w:pgMar w:top="1417" w:right="1417" w:bottom="1134" w:left="1417" w:header="720" w:footer="720" w:gutter="0"/>
      <w:pgNumType w:start="96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5A3B"/>
    <w:multiLevelType w:val="hybridMultilevel"/>
    <w:tmpl w:val="270A12B4"/>
    <w:lvl w:ilvl="0" w:tplc="BDC24E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262CA"/>
    <w:multiLevelType w:val="hybridMultilevel"/>
    <w:tmpl w:val="30F6D214"/>
    <w:lvl w:ilvl="0" w:tplc="64D84C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934D0"/>
    <w:multiLevelType w:val="hybridMultilevel"/>
    <w:tmpl w:val="0B1EFC6A"/>
    <w:lvl w:ilvl="0" w:tplc="187CAE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70C3F"/>
    <w:multiLevelType w:val="hybridMultilevel"/>
    <w:tmpl w:val="41D8885A"/>
    <w:lvl w:ilvl="0" w:tplc="D49639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92250"/>
    <w:multiLevelType w:val="hybridMultilevel"/>
    <w:tmpl w:val="5C743310"/>
    <w:lvl w:ilvl="0" w:tplc="ACA81C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75B51"/>
    <w:multiLevelType w:val="hybridMultilevel"/>
    <w:tmpl w:val="B31CDAFA"/>
    <w:lvl w:ilvl="0" w:tplc="1048F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BE144D"/>
    <w:multiLevelType w:val="hybridMultilevel"/>
    <w:tmpl w:val="279E58FE"/>
    <w:lvl w:ilvl="0" w:tplc="3196C0F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37B0C"/>
    <w:multiLevelType w:val="hybridMultilevel"/>
    <w:tmpl w:val="B9F43D5E"/>
    <w:lvl w:ilvl="0" w:tplc="6846AA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A2A0B"/>
    <w:multiLevelType w:val="hybridMultilevel"/>
    <w:tmpl w:val="64082128"/>
    <w:lvl w:ilvl="0" w:tplc="EDEAAD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6A1EA7"/>
    <w:multiLevelType w:val="hybridMultilevel"/>
    <w:tmpl w:val="7890D066"/>
    <w:lvl w:ilvl="0" w:tplc="9892B9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D74A3"/>
    <w:multiLevelType w:val="hybridMultilevel"/>
    <w:tmpl w:val="CB5E65C8"/>
    <w:lvl w:ilvl="0" w:tplc="7F4611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93FA8"/>
    <w:multiLevelType w:val="hybridMultilevel"/>
    <w:tmpl w:val="0B46FB0A"/>
    <w:lvl w:ilvl="0" w:tplc="0CA2E3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F16A2D"/>
    <w:multiLevelType w:val="hybridMultilevel"/>
    <w:tmpl w:val="4530B1D4"/>
    <w:lvl w:ilvl="0" w:tplc="65D631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B6F19"/>
    <w:multiLevelType w:val="hybridMultilevel"/>
    <w:tmpl w:val="301ADFD2"/>
    <w:lvl w:ilvl="0" w:tplc="D0B8AE9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2D5AD1"/>
    <w:multiLevelType w:val="hybridMultilevel"/>
    <w:tmpl w:val="F5DC9918"/>
    <w:lvl w:ilvl="0" w:tplc="18969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F73EF"/>
    <w:multiLevelType w:val="hybridMultilevel"/>
    <w:tmpl w:val="D3504D14"/>
    <w:lvl w:ilvl="0" w:tplc="BB6813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C8055D"/>
    <w:multiLevelType w:val="hybridMultilevel"/>
    <w:tmpl w:val="4D42628E"/>
    <w:lvl w:ilvl="0" w:tplc="3CCCA9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rz5pzvxxa23ed0vl5zaxtxdzfx2r2arat&quot;&gt;Publications Reininghaus&lt;record-ids&gt;&lt;item&gt;89&lt;/item&gt;&lt;item&gt;90&lt;/item&gt;&lt;/record-ids&gt;&lt;/item&gt;&lt;/Libraries&gt;"/>
  </w:docVars>
  <w:rsids>
    <w:rsidRoot w:val="00B16290"/>
    <w:rsid w:val="00027E6E"/>
    <w:rsid w:val="000C1CF0"/>
    <w:rsid w:val="00221371"/>
    <w:rsid w:val="002477DD"/>
    <w:rsid w:val="00884C46"/>
    <w:rsid w:val="00B16290"/>
    <w:rsid w:val="00B50008"/>
    <w:rsid w:val="00DF779F"/>
    <w:rsid w:val="00FD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893E97-D646-48D6-A09E-CD0C8463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6290"/>
    <w:pPr>
      <w:suppressAutoHyphens/>
      <w:spacing w:after="0" w:line="480" w:lineRule="auto"/>
    </w:pPr>
    <w:rPr>
      <w:rFonts w:ascii="Times New Roman" w:eastAsia="Droid Sans Fallback" w:hAnsi="Times New Roman" w:cs="Calibri"/>
      <w:color w:val="00000A"/>
      <w:kern w:val="1"/>
      <w:sz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16290"/>
    <w:pPr>
      <w:ind w:left="720"/>
      <w:contextualSpacing/>
    </w:pPr>
    <w:rPr>
      <w:kern w:val="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C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C46"/>
    <w:rPr>
      <w:rFonts w:ascii="Segoe UI" w:eastAsia="Droid Sans Fallback" w:hAnsi="Segoe UI" w:cs="Segoe UI"/>
      <w:color w:val="00000A"/>
      <w:kern w:val="1"/>
      <w:sz w:val="18"/>
      <w:szCs w:val="18"/>
      <w:lang w:val="en-GB" w:eastAsia="zh-CN"/>
    </w:rPr>
  </w:style>
  <w:style w:type="paragraph" w:customStyle="1" w:styleId="EndNoteBibliographyTitle">
    <w:name w:val="EndNote Bibliography Title"/>
    <w:basedOn w:val="Standard"/>
    <w:link w:val="EndNoteBibliographyTitleZchn"/>
    <w:rsid w:val="002477DD"/>
    <w:pPr>
      <w:framePr w:hSpace="180" w:wrap="around" w:vAnchor="text" w:hAnchor="page" w:x="1419" w:y="31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77DD"/>
    <w:rPr>
      <w:rFonts w:ascii="Times New Roman" w:eastAsia="Droid Sans Fallback" w:hAnsi="Times New Roman" w:cs="Times New Roman"/>
      <w:noProof/>
      <w:color w:val="00000A"/>
      <w:kern w:val="1"/>
      <w:sz w:val="24"/>
      <w:lang w:val="en-GB" w:eastAsia="zh-CN"/>
    </w:rPr>
  </w:style>
  <w:style w:type="paragraph" w:customStyle="1" w:styleId="EndNoteBibliography">
    <w:name w:val="EndNote Bibliography"/>
    <w:basedOn w:val="Standard"/>
    <w:link w:val="EndNoteBibliographyZchn"/>
    <w:rsid w:val="002477DD"/>
    <w:pPr>
      <w:framePr w:hSpace="180" w:wrap="around" w:vAnchor="text" w:hAnchor="page" w:x="1419" w:y="31"/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477DD"/>
    <w:rPr>
      <w:rFonts w:ascii="Times New Roman" w:eastAsia="Droid Sans Fallback" w:hAnsi="Times New Roman" w:cs="Times New Roman"/>
      <w:noProof/>
      <w:color w:val="00000A"/>
      <w:kern w:val="1"/>
      <w:sz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22FFF1</Template>
  <TotalTime>0</TotalTime>
  <Pages>3</Pages>
  <Words>3360</Words>
  <Characters>21168</Characters>
  <Application>Microsoft Office Word</Application>
  <DocSecurity>0</DocSecurity>
  <Lines>176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, Annelie</dc:creator>
  <cp:keywords/>
  <dc:description/>
  <cp:lastModifiedBy>Schick, Anita</cp:lastModifiedBy>
  <cp:revision>2</cp:revision>
  <dcterms:created xsi:type="dcterms:W3CDTF">2020-02-05T09:26:00Z</dcterms:created>
  <dcterms:modified xsi:type="dcterms:W3CDTF">2020-02-05T09:26:00Z</dcterms:modified>
</cp:coreProperties>
</file>